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3BD" w:rsidRDefault="006403BD">
      <w:pPr>
        <w:rPr>
          <w:rFonts w:hint="eastAsia"/>
        </w:rPr>
      </w:pPr>
      <w:r w:rsidRPr="006403BD">
        <w:rPr>
          <w:rFonts w:ascii="Times New Roman" w:hAnsi="Times New Roman" w:cs="Times New Roman"/>
          <w:sz w:val="24"/>
          <w:szCs w:val="24"/>
        </w:rPr>
        <w:t xml:space="preserve">Supplement Table 1. BMI of </w:t>
      </w:r>
      <w:r>
        <w:rPr>
          <w:rFonts w:ascii="Times New Roman" w:hAnsi="Times New Roman" w:cs="Times New Roman" w:hint="eastAsia"/>
          <w:sz w:val="24"/>
          <w:szCs w:val="24"/>
        </w:rPr>
        <w:t xml:space="preserve">all the </w:t>
      </w:r>
      <w:r w:rsidRPr="006403BD">
        <w:rPr>
          <w:rFonts w:ascii="Times New Roman" w:hAnsi="Times New Roman" w:cs="Times New Roman"/>
          <w:sz w:val="24"/>
          <w:szCs w:val="24"/>
        </w:rPr>
        <w:t>subjects before and after fasting in different groups</w:t>
      </w:r>
    </w:p>
    <w:p w:rsidR="006403BD" w:rsidRDefault="006403BD">
      <w:pPr>
        <w:rPr>
          <w:rFonts w:hint="eastAsia"/>
        </w:rPr>
      </w:pPr>
    </w:p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6403BD" w:rsidTr="006403BD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 xml:space="preserve"> (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6403BD" w:rsidRDefault="006403BD" w:rsidP="006403BD">
            <w:pPr>
              <w:jc w:val="center"/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6403BD" w:rsidTr="006403BD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TBF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1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Default="006403BD" w:rsidP="006403BD"/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C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CA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Default="006403BD" w:rsidP="006403BD"/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P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PA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Default="006403BD" w:rsidP="006403BD"/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C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P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Default="006403BD" w:rsidP="006403BD"/>
        </w:tc>
      </w:tr>
      <w:tr w:rsidR="006403BD" w:rsidTr="006403B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CA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403BD" w:rsidTr="006403BD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PAF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6403BD" w:rsidRPr="000E3B85" w:rsidRDefault="006403BD" w:rsidP="0064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85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131" w:type="dxa"/>
            <w:vMerge/>
            <w:tcBorders>
              <w:top w:val="nil"/>
              <w:left w:val="nil"/>
              <w:right w:val="nil"/>
            </w:tcBorders>
          </w:tcPr>
          <w:p w:rsidR="006403BD" w:rsidRDefault="006403BD" w:rsidP="006403BD"/>
        </w:tc>
      </w:tr>
    </w:tbl>
    <w:p w:rsidR="006403BD" w:rsidRPr="006403BD" w:rsidRDefault="006403BD">
      <w:r w:rsidRPr="006403BD">
        <w:t>BMI: body mass index. TBF/TAF, Total subjects before or after fasting</w:t>
      </w:r>
      <w:r>
        <w:rPr>
          <w:rFonts w:hint="eastAsia"/>
        </w:rPr>
        <w:t xml:space="preserve">; </w:t>
      </w:r>
      <w:r w:rsidRPr="006403BD">
        <w:t>CBF/CAF, Chinese before or after fasting; PBF/PAF, Pakistani before or after fasting</w:t>
      </w:r>
      <w:r>
        <w:rPr>
          <w:rFonts w:hint="eastAsia"/>
        </w:rPr>
        <w:t xml:space="preserve">; </w:t>
      </w:r>
      <w:r w:rsidRPr="006403BD">
        <w:t>CBF/PBF, Chinese or Pakistani before fasting; CAF/PAF, Chinese or Pakistani after fasting. P value was calculated using Student’s t-test.</w:t>
      </w:r>
      <w:r>
        <w:rPr>
          <w:rFonts w:hint="eastAsia"/>
        </w:rPr>
        <w:t xml:space="preserve"> </w:t>
      </w:r>
    </w:p>
    <w:sectPr w:rsidR="006403BD" w:rsidRPr="006403BD" w:rsidSect="00610C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827" w:rsidRDefault="00D91827" w:rsidP="006403BD">
      <w:r>
        <w:separator/>
      </w:r>
    </w:p>
  </w:endnote>
  <w:endnote w:type="continuationSeparator" w:id="0">
    <w:p w:rsidR="00D91827" w:rsidRDefault="00D91827" w:rsidP="006403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827" w:rsidRDefault="00D91827" w:rsidP="006403BD">
      <w:r>
        <w:separator/>
      </w:r>
    </w:p>
  </w:footnote>
  <w:footnote w:type="continuationSeparator" w:id="0">
    <w:p w:rsidR="00D91827" w:rsidRDefault="00D91827" w:rsidP="006403B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 w:rsidP="006403BD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3BD" w:rsidRDefault="006403B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03BD"/>
    <w:rsid w:val="0000062F"/>
    <w:rsid w:val="000023D3"/>
    <w:rsid w:val="0000394D"/>
    <w:rsid w:val="000041A5"/>
    <w:rsid w:val="000046CE"/>
    <w:rsid w:val="0000526F"/>
    <w:rsid w:val="000052B8"/>
    <w:rsid w:val="000064B5"/>
    <w:rsid w:val="0000672C"/>
    <w:rsid w:val="00006A09"/>
    <w:rsid w:val="000077E2"/>
    <w:rsid w:val="00007A10"/>
    <w:rsid w:val="000102CB"/>
    <w:rsid w:val="000108C3"/>
    <w:rsid w:val="0001094F"/>
    <w:rsid w:val="00010BF1"/>
    <w:rsid w:val="00011494"/>
    <w:rsid w:val="0001158C"/>
    <w:rsid w:val="000118D5"/>
    <w:rsid w:val="00011BA6"/>
    <w:rsid w:val="00012430"/>
    <w:rsid w:val="000152EF"/>
    <w:rsid w:val="000153C7"/>
    <w:rsid w:val="00015499"/>
    <w:rsid w:val="00015C23"/>
    <w:rsid w:val="0001603E"/>
    <w:rsid w:val="00016E04"/>
    <w:rsid w:val="0001787E"/>
    <w:rsid w:val="00020517"/>
    <w:rsid w:val="00020682"/>
    <w:rsid w:val="00021DF7"/>
    <w:rsid w:val="00022182"/>
    <w:rsid w:val="00022D80"/>
    <w:rsid w:val="00023745"/>
    <w:rsid w:val="00023AFB"/>
    <w:rsid w:val="0002463A"/>
    <w:rsid w:val="00025086"/>
    <w:rsid w:val="0002527A"/>
    <w:rsid w:val="00025890"/>
    <w:rsid w:val="00025D78"/>
    <w:rsid w:val="000269B7"/>
    <w:rsid w:val="00026C67"/>
    <w:rsid w:val="00027F34"/>
    <w:rsid w:val="000302D7"/>
    <w:rsid w:val="00030308"/>
    <w:rsid w:val="000308DB"/>
    <w:rsid w:val="00031E23"/>
    <w:rsid w:val="00031F72"/>
    <w:rsid w:val="00031F97"/>
    <w:rsid w:val="000321B5"/>
    <w:rsid w:val="000328EB"/>
    <w:rsid w:val="000335A4"/>
    <w:rsid w:val="000338AB"/>
    <w:rsid w:val="00033ACA"/>
    <w:rsid w:val="00033C16"/>
    <w:rsid w:val="00033EAC"/>
    <w:rsid w:val="00034469"/>
    <w:rsid w:val="000344B4"/>
    <w:rsid w:val="00035407"/>
    <w:rsid w:val="00035FFA"/>
    <w:rsid w:val="000367DF"/>
    <w:rsid w:val="00036FB8"/>
    <w:rsid w:val="0003731C"/>
    <w:rsid w:val="000377B4"/>
    <w:rsid w:val="00037EE0"/>
    <w:rsid w:val="00037F9B"/>
    <w:rsid w:val="00037FCD"/>
    <w:rsid w:val="000414F8"/>
    <w:rsid w:val="00041535"/>
    <w:rsid w:val="00041615"/>
    <w:rsid w:val="000432FB"/>
    <w:rsid w:val="0004366A"/>
    <w:rsid w:val="00043AFB"/>
    <w:rsid w:val="00043DEB"/>
    <w:rsid w:val="00044EE6"/>
    <w:rsid w:val="00045C38"/>
    <w:rsid w:val="000467AD"/>
    <w:rsid w:val="00047ABD"/>
    <w:rsid w:val="00051217"/>
    <w:rsid w:val="0005150F"/>
    <w:rsid w:val="0005247C"/>
    <w:rsid w:val="00052DC5"/>
    <w:rsid w:val="00052F97"/>
    <w:rsid w:val="0005303C"/>
    <w:rsid w:val="00053391"/>
    <w:rsid w:val="00053650"/>
    <w:rsid w:val="00053EB2"/>
    <w:rsid w:val="00055E6A"/>
    <w:rsid w:val="0005628D"/>
    <w:rsid w:val="00056931"/>
    <w:rsid w:val="000570F2"/>
    <w:rsid w:val="0005772F"/>
    <w:rsid w:val="000602BB"/>
    <w:rsid w:val="0006096D"/>
    <w:rsid w:val="0006121A"/>
    <w:rsid w:val="000615D1"/>
    <w:rsid w:val="00061CB2"/>
    <w:rsid w:val="000623BB"/>
    <w:rsid w:val="0006278A"/>
    <w:rsid w:val="0006342C"/>
    <w:rsid w:val="0006429B"/>
    <w:rsid w:val="000647C1"/>
    <w:rsid w:val="00065169"/>
    <w:rsid w:val="00065888"/>
    <w:rsid w:val="00065B12"/>
    <w:rsid w:val="00065F41"/>
    <w:rsid w:val="0006632E"/>
    <w:rsid w:val="000664C5"/>
    <w:rsid w:val="00066FE5"/>
    <w:rsid w:val="000674EC"/>
    <w:rsid w:val="0006758F"/>
    <w:rsid w:val="0006767A"/>
    <w:rsid w:val="00070B3D"/>
    <w:rsid w:val="000712E7"/>
    <w:rsid w:val="00072497"/>
    <w:rsid w:val="0007339E"/>
    <w:rsid w:val="00073C1C"/>
    <w:rsid w:val="000741D5"/>
    <w:rsid w:val="000754F6"/>
    <w:rsid w:val="00075960"/>
    <w:rsid w:val="00075E63"/>
    <w:rsid w:val="00076D96"/>
    <w:rsid w:val="000772D8"/>
    <w:rsid w:val="00077C61"/>
    <w:rsid w:val="00081954"/>
    <w:rsid w:val="00082212"/>
    <w:rsid w:val="00082642"/>
    <w:rsid w:val="00082DAB"/>
    <w:rsid w:val="00083858"/>
    <w:rsid w:val="00083CFA"/>
    <w:rsid w:val="00084CAE"/>
    <w:rsid w:val="00085502"/>
    <w:rsid w:val="0008634B"/>
    <w:rsid w:val="00086FFE"/>
    <w:rsid w:val="00087128"/>
    <w:rsid w:val="00087E88"/>
    <w:rsid w:val="000911BB"/>
    <w:rsid w:val="00091242"/>
    <w:rsid w:val="00091AE3"/>
    <w:rsid w:val="00091CF0"/>
    <w:rsid w:val="000926F0"/>
    <w:rsid w:val="00092EFB"/>
    <w:rsid w:val="00093BCD"/>
    <w:rsid w:val="00094575"/>
    <w:rsid w:val="00094E1D"/>
    <w:rsid w:val="00094E1F"/>
    <w:rsid w:val="00095C3A"/>
    <w:rsid w:val="00096978"/>
    <w:rsid w:val="000969F4"/>
    <w:rsid w:val="00096BF9"/>
    <w:rsid w:val="00096C7C"/>
    <w:rsid w:val="00096F19"/>
    <w:rsid w:val="000A08B4"/>
    <w:rsid w:val="000A1228"/>
    <w:rsid w:val="000A1B70"/>
    <w:rsid w:val="000A20B3"/>
    <w:rsid w:val="000A2545"/>
    <w:rsid w:val="000A500F"/>
    <w:rsid w:val="000A50FE"/>
    <w:rsid w:val="000A5339"/>
    <w:rsid w:val="000A5962"/>
    <w:rsid w:val="000A6515"/>
    <w:rsid w:val="000A6A16"/>
    <w:rsid w:val="000A6BAE"/>
    <w:rsid w:val="000A6F65"/>
    <w:rsid w:val="000A7601"/>
    <w:rsid w:val="000B115E"/>
    <w:rsid w:val="000B1F2F"/>
    <w:rsid w:val="000B25A3"/>
    <w:rsid w:val="000B2BE7"/>
    <w:rsid w:val="000B346F"/>
    <w:rsid w:val="000B368F"/>
    <w:rsid w:val="000B37B3"/>
    <w:rsid w:val="000B3E20"/>
    <w:rsid w:val="000B57C2"/>
    <w:rsid w:val="000B6034"/>
    <w:rsid w:val="000B6920"/>
    <w:rsid w:val="000B7201"/>
    <w:rsid w:val="000B7418"/>
    <w:rsid w:val="000B78D6"/>
    <w:rsid w:val="000C1153"/>
    <w:rsid w:val="000C3230"/>
    <w:rsid w:val="000C36EF"/>
    <w:rsid w:val="000C47B0"/>
    <w:rsid w:val="000C4942"/>
    <w:rsid w:val="000C4C85"/>
    <w:rsid w:val="000C51A2"/>
    <w:rsid w:val="000C5637"/>
    <w:rsid w:val="000C5697"/>
    <w:rsid w:val="000C668B"/>
    <w:rsid w:val="000C6F44"/>
    <w:rsid w:val="000C78C8"/>
    <w:rsid w:val="000D03C7"/>
    <w:rsid w:val="000D14D5"/>
    <w:rsid w:val="000D1E67"/>
    <w:rsid w:val="000D2026"/>
    <w:rsid w:val="000D20A0"/>
    <w:rsid w:val="000D2A45"/>
    <w:rsid w:val="000D3066"/>
    <w:rsid w:val="000D427E"/>
    <w:rsid w:val="000D576E"/>
    <w:rsid w:val="000D6246"/>
    <w:rsid w:val="000D62B7"/>
    <w:rsid w:val="000D6654"/>
    <w:rsid w:val="000D6CE7"/>
    <w:rsid w:val="000D708A"/>
    <w:rsid w:val="000E051A"/>
    <w:rsid w:val="000E08B2"/>
    <w:rsid w:val="000E0BD6"/>
    <w:rsid w:val="000E138E"/>
    <w:rsid w:val="000E1E75"/>
    <w:rsid w:val="000E1E93"/>
    <w:rsid w:val="000E1FF4"/>
    <w:rsid w:val="000E21D1"/>
    <w:rsid w:val="000E2686"/>
    <w:rsid w:val="000E2A6E"/>
    <w:rsid w:val="000E38E6"/>
    <w:rsid w:val="000E45FE"/>
    <w:rsid w:val="000E4670"/>
    <w:rsid w:val="000E49F2"/>
    <w:rsid w:val="000E4E87"/>
    <w:rsid w:val="000E56DD"/>
    <w:rsid w:val="000E73C4"/>
    <w:rsid w:val="000E7568"/>
    <w:rsid w:val="000F0900"/>
    <w:rsid w:val="000F0C43"/>
    <w:rsid w:val="000F1608"/>
    <w:rsid w:val="000F16E7"/>
    <w:rsid w:val="000F1E3C"/>
    <w:rsid w:val="000F1F95"/>
    <w:rsid w:val="000F2937"/>
    <w:rsid w:val="000F2EE9"/>
    <w:rsid w:val="000F3061"/>
    <w:rsid w:val="000F340C"/>
    <w:rsid w:val="000F36E5"/>
    <w:rsid w:val="000F3D93"/>
    <w:rsid w:val="000F4F43"/>
    <w:rsid w:val="000F5361"/>
    <w:rsid w:val="000F5642"/>
    <w:rsid w:val="000F6A50"/>
    <w:rsid w:val="000F771E"/>
    <w:rsid w:val="000F7CFD"/>
    <w:rsid w:val="00100147"/>
    <w:rsid w:val="00100F17"/>
    <w:rsid w:val="00102407"/>
    <w:rsid w:val="00102449"/>
    <w:rsid w:val="00102CE6"/>
    <w:rsid w:val="00102FAA"/>
    <w:rsid w:val="001034C5"/>
    <w:rsid w:val="00103EB2"/>
    <w:rsid w:val="00104785"/>
    <w:rsid w:val="001048FC"/>
    <w:rsid w:val="00104B0B"/>
    <w:rsid w:val="00104C05"/>
    <w:rsid w:val="00104F13"/>
    <w:rsid w:val="001051C6"/>
    <w:rsid w:val="0010548F"/>
    <w:rsid w:val="00105AE7"/>
    <w:rsid w:val="00105C68"/>
    <w:rsid w:val="00107579"/>
    <w:rsid w:val="001076D1"/>
    <w:rsid w:val="00110AF5"/>
    <w:rsid w:val="0011158C"/>
    <w:rsid w:val="0011170A"/>
    <w:rsid w:val="0011288D"/>
    <w:rsid w:val="00112993"/>
    <w:rsid w:val="00113615"/>
    <w:rsid w:val="001138B0"/>
    <w:rsid w:val="00114DAD"/>
    <w:rsid w:val="001152D4"/>
    <w:rsid w:val="001152FA"/>
    <w:rsid w:val="00115301"/>
    <w:rsid w:val="001153CC"/>
    <w:rsid w:val="00115677"/>
    <w:rsid w:val="0011577F"/>
    <w:rsid w:val="001161F5"/>
    <w:rsid w:val="00116925"/>
    <w:rsid w:val="00116B1E"/>
    <w:rsid w:val="00116B8D"/>
    <w:rsid w:val="00117399"/>
    <w:rsid w:val="00117E88"/>
    <w:rsid w:val="00120481"/>
    <w:rsid w:val="00120688"/>
    <w:rsid w:val="0012157C"/>
    <w:rsid w:val="00121B60"/>
    <w:rsid w:val="001221B6"/>
    <w:rsid w:val="00122363"/>
    <w:rsid w:val="0012250E"/>
    <w:rsid w:val="00123039"/>
    <w:rsid w:val="00124E42"/>
    <w:rsid w:val="0012576E"/>
    <w:rsid w:val="00125B19"/>
    <w:rsid w:val="001270C0"/>
    <w:rsid w:val="00127290"/>
    <w:rsid w:val="00127608"/>
    <w:rsid w:val="001277EC"/>
    <w:rsid w:val="00127E32"/>
    <w:rsid w:val="00127E9E"/>
    <w:rsid w:val="00130B77"/>
    <w:rsid w:val="00130DC8"/>
    <w:rsid w:val="00131583"/>
    <w:rsid w:val="00132792"/>
    <w:rsid w:val="001327E1"/>
    <w:rsid w:val="00132E94"/>
    <w:rsid w:val="00133503"/>
    <w:rsid w:val="0013660D"/>
    <w:rsid w:val="00136658"/>
    <w:rsid w:val="00137219"/>
    <w:rsid w:val="00140DEA"/>
    <w:rsid w:val="00141787"/>
    <w:rsid w:val="00141B21"/>
    <w:rsid w:val="00141CDF"/>
    <w:rsid w:val="0014311A"/>
    <w:rsid w:val="0014328F"/>
    <w:rsid w:val="00143888"/>
    <w:rsid w:val="00143AA9"/>
    <w:rsid w:val="001444B1"/>
    <w:rsid w:val="001445FE"/>
    <w:rsid w:val="001448CD"/>
    <w:rsid w:val="00144F93"/>
    <w:rsid w:val="00146F48"/>
    <w:rsid w:val="00150366"/>
    <w:rsid w:val="00150CDC"/>
    <w:rsid w:val="001519AC"/>
    <w:rsid w:val="00151DB0"/>
    <w:rsid w:val="001525AB"/>
    <w:rsid w:val="001526B7"/>
    <w:rsid w:val="00152CE5"/>
    <w:rsid w:val="00152DEC"/>
    <w:rsid w:val="00152E6A"/>
    <w:rsid w:val="00153351"/>
    <w:rsid w:val="001535CE"/>
    <w:rsid w:val="00153723"/>
    <w:rsid w:val="001540CE"/>
    <w:rsid w:val="00154195"/>
    <w:rsid w:val="00154278"/>
    <w:rsid w:val="0015432E"/>
    <w:rsid w:val="00154BBD"/>
    <w:rsid w:val="001554EA"/>
    <w:rsid w:val="00155A1C"/>
    <w:rsid w:val="0015603F"/>
    <w:rsid w:val="00156F2B"/>
    <w:rsid w:val="0016016E"/>
    <w:rsid w:val="00160CC3"/>
    <w:rsid w:val="00160E33"/>
    <w:rsid w:val="0016260F"/>
    <w:rsid w:val="00162A4A"/>
    <w:rsid w:val="00162B47"/>
    <w:rsid w:val="0016354B"/>
    <w:rsid w:val="00163ACF"/>
    <w:rsid w:val="00163D50"/>
    <w:rsid w:val="00163E5F"/>
    <w:rsid w:val="00164607"/>
    <w:rsid w:val="0016483F"/>
    <w:rsid w:val="001648CB"/>
    <w:rsid w:val="00164CF3"/>
    <w:rsid w:val="00165292"/>
    <w:rsid w:val="001652BF"/>
    <w:rsid w:val="00165512"/>
    <w:rsid w:val="0016603C"/>
    <w:rsid w:val="00166041"/>
    <w:rsid w:val="001662F3"/>
    <w:rsid w:val="00166712"/>
    <w:rsid w:val="001667BF"/>
    <w:rsid w:val="00167370"/>
    <w:rsid w:val="001673A5"/>
    <w:rsid w:val="00170172"/>
    <w:rsid w:val="00170DF4"/>
    <w:rsid w:val="00170F04"/>
    <w:rsid w:val="00171B16"/>
    <w:rsid w:val="00171CEE"/>
    <w:rsid w:val="00171CF6"/>
    <w:rsid w:val="001723D1"/>
    <w:rsid w:val="0017259E"/>
    <w:rsid w:val="0017314B"/>
    <w:rsid w:val="00173521"/>
    <w:rsid w:val="00173CB2"/>
    <w:rsid w:val="0017432F"/>
    <w:rsid w:val="00174761"/>
    <w:rsid w:val="00174B69"/>
    <w:rsid w:val="001773D7"/>
    <w:rsid w:val="00177781"/>
    <w:rsid w:val="0018081D"/>
    <w:rsid w:val="00180A58"/>
    <w:rsid w:val="0018124B"/>
    <w:rsid w:val="00181288"/>
    <w:rsid w:val="001812DB"/>
    <w:rsid w:val="0018132E"/>
    <w:rsid w:val="00181418"/>
    <w:rsid w:val="00183277"/>
    <w:rsid w:val="001835CE"/>
    <w:rsid w:val="00183833"/>
    <w:rsid w:val="0018446F"/>
    <w:rsid w:val="001851BA"/>
    <w:rsid w:val="001854C7"/>
    <w:rsid w:val="00186228"/>
    <w:rsid w:val="00186242"/>
    <w:rsid w:val="00187AC9"/>
    <w:rsid w:val="00190949"/>
    <w:rsid w:val="0019181A"/>
    <w:rsid w:val="00192173"/>
    <w:rsid w:val="00192577"/>
    <w:rsid w:val="0019310C"/>
    <w:rsid w:val="00194EA1"/>
    <w:rsid w:val="00195635"/>
    <w:rsid w:val="001956E9"/>
    <w:rsid w:val="0019590A"/>
    <w:rsid w:val="00195A5C"/>
    <w:rsid w:val="00196714"/>
    <w:rsid w:val="00196B25"/>
    <w:rsid w:val="00196F50"/>
    <w:rsid w:val="00197439"/>
    <w:rsid w:val="001A025A"/>
    <w:rsid w:val="001A080A"/>
    <w:rsid w:val="001A0DE1"/>
    <w:rsid w:val="001A1026"/>
    <w:rsid w:val="001A1AF9"/>
    <w:rsid w:val="001A2B2C"/>
    <w:rsid w:val="001A48B5"/>
    <w:rsid w:val="001A49E2"/>
    <w:rsid w:val="001A53B3"/>
    <w:rsid w:val="001A5A97"/>
    <w:rsid w:val="001A5FBC"/>
    <w:rsid w:val="001A63E4"/>
    <w:rsid w:val="001A6592"/>
    <w:rsid w:val="001A66E9"/>
    <w:rsid w:val="001A6C20"/>
    <w:rsid w:val="001A720C"/>
    <w:rsid w:val="001A79FD"/>
    <w:rsid w:val="001B00DF"/>
    <w:rsid w:val="001B0B77"/>
    <w:rsid w:val="001B0E8C"/>
    <w:rsid w:val="001B2189"/>
    <w:rsid w:val="001B273F"/>
    <w:rsid w:val="001B2E16"/>
    <w:rsid w:val="001B2F03"/>
    <w:rsid w:val="001B3802"/>
    <w:rsid w:val="001B382D"/>
    <w:rsid w:val="001B4963"/>
    <w:rsid w:val="001B4E1B"/>
    <w:rsid w:val="001B5713"/>
    <w:rsid w:val="001B6580"/>
    <w:rsid w:val="001C071E"/>
    <w:rsid w:val="001C1A3F"/>
    <w:rsid w:val="001C22B9"/>
    <w:rsid w:val="001C3073"/>
    <w:rsid w:val="001C33FC"/>
    <w:rsid w:val="001C3571"/>
    <w:rsid w:val="001C3BE7"/>
    <w:rsid w:val="001C4428"/>
    <w:rsid w:val="001C445E"/>
    <w:rsid w:val="001C4964"/>
    <w:rsid w:val="001C65E1"/>
    <w:rsid w:val="001C6854"/>
    <w:rsid w:val="001C6E03"/>
    <w:rsid w:val="001C7161"/>
    <w:rsid w:val="001C7272"/>
    <w:rsid w:val="001C7A1D"/>
    <w:rsid w:val="001C7ADD"/>
    <w:rsid w:val="001D0194"/>
    <w:rsid w:val="001D0C1D"/>
    <w:rsid w:val="001D1ABE"/>
    <w:rsid w:val="001D287B"/>
    <w:rsid w:val="001D2B2A"/>
    <w:rsid w:val="001D2C7B"/>
    <w:rsid w:val="001D3066"/>
    <w:rsid w:val="001D39DA"/>
    <w:rsid w:val="001D45C2"/>
    <w:rsid w:val="001D46A5"/>
    <w:rsid w:val="001D4D6A"/>
    <w:rsid w:val="001D599A"/>
    <w:rsid w:val="001D5B68"/>
    <w:rsid w:val="001D6359"/>
    <w:rsid w:val="001D65B6"/>
    <w:rsid w:val="001D6C6A"/>
    <w:rsid w:val="001D6CF3"/>
    <w:rsid w:val="001D7FA1"/>
    <w:rsid w:val="001E0155"/>
    <w:rsid w:val="001E0761"/>
    <w:rsid w:val="001E0E68"/>
    <w:rsid w:val="001E0EDA"/>
    <w:rsid w:val="001E186B"/>
    <w:rsid w:val="001E208B"/>
    <w:rsid w:val="001E2630"/>
    <w:rsid w:val="001E289E"/>
    <w:rsid w:val="001E3379"/>
    <w:rsid w:val="001E3B35"/>
    <w:rsid w:val="001E3E18"/>
    <w:rsid w:val="001E4160"/>
    <w:rsid w:val="001E44BE"/>
    <w:rsid w:val="001E49B6"/>
    <w:rsid w:val="001E5094"/>
    <w:rsid w:val="001E56BB"/>
    <w:rsid w:val="001E5A65"/>
    <w:rsid w:val="001E6E1D"/>
    <w:rsid w:val="001E6EFA"/>
    <w:rsid w:val="001E7FCE"/>
    <w:rsid w:val="001F039A"/>
    <w:rsid w:val="001F08BE"/>
    <w:rsid w:val="001F14F4"/>
    <w:rsid w:val="001F2643"/>
    <w:rsid w:val="001F283D"/>
    <w:rsid w:val="001F2EAD"/>
    <w:rsid w:val="001F3118"/>
    <w:rsid w:val="001F3E2A"/>
    <w:rsid w:val="001F3F38"/>
    <w:rsid w:val="001F5686"/>
    <w:rsid w:val="001F5772"/>
    <w:rsid w:val="001F6509"/>
    <w:rsid w:val="001F686E"/>
    <w:rsid w:val="001F6C8F"/>
    <w:rsid w:val="001F748F"/>
    <w:rsid w:val="00200267"/>
    <w:rsid w:val="0020089E"/>
    <w:rsid w:val="00200C21"/>
    <w:rsid w:val="00201143"/>
    <w:rsid w:val="0020127C"/>
    <w:rsid w:val="002019E9"/>
    <w:rsid w:val="00203E4C"/>
    <w:rsid w:val="002044C7"/>
    <w:rsid w:val="00205735"/>
    <w:rsid w:val="002071EB"/>
    <w:rsid w:val="0020799E"/>
    <w:rsid w:val="00207B80"/>
    <w:rsid w:val="00210308"/>
    <w:rsid w:val="00210577"/>
    <w:rsid w:val="0021110F"/>
    <w:rsid w:val="00211949"/>
    <w:rsid w:val="00211A46"/>
    <w:rsid w:val="00212A33"/>
    <w:rsid w:val="002134E4"/>
    <w:rsid w:val="00213C83"/>
    <w:rsid w:val="00213FA3"/>
    <w:rsid w:val="00214B39"/>
    <w:rsid w:val="00217137"/>
    <w:rsid w:val="002171FE"/>
    <w:rsid w:val="0022057F"/>
    <w:rsid w:val="00222DF1"/>
    <w:rsid w:val="002232F9"/>
    <w:rsid w:val="00223DB9"/>
    <w:rsid w:val="002249A9"/>
    <w:rsid w:val="00224C8B"/>
    <w:rsid w:val="00225601"/>
    <w:rsid w:val="0022590A"/>
    <w:rsid w:val="00226FB1"/>
    <w:rsid w:val="002275BD"/>
    <w:rsid w:val="00230456"/>
    <w:rsid w:val="002310DD"/>
    <w:rsid w:val="00231619"/>
    <w:rsid w:val="00231A69"/>
    <w:rsid w:val="002325A4"/>
    <w:rsid w:val="00232719"/>
    <w:rsid w:val="00233104"/>
    <w:rsid w:val="00233957"/>
    <w:rsid w:val="00233E64"/>
    <w:rsid w:val="00233F4F"/>
    <w:rsid w:val="00234BB9"/>
    <w:rsid w:val="00234EFA"/>
    <w:rsid w:val="00235D2E"/>
    <w:rsid w:val="0023620D"/>
    <w:rsid w:val="00236238"/>
    <w:rsid w:val="002365F7"/>
    <w:rsid w:val="00236FA6"/>
    <w:rsid w:val="0023707B"/>
    <w:rsid w:val="00237E24"/>
    <w:rsid w:val="00237F24"/>
    <w:rsid w:val="00240373"/>
    <w:rsid w:val="00241804"/>
    <w:rsid w:val="0024185A"/>
    <w:rsid w:val="002418F8"/>
    <w:rsid w:val="00241EFB"/>
    <w:rsid w:val="002427FA"/>
    <w:rsid w:val="002436FC"/>
    <w:rsid w:val="00244182"/>
    <w:rsid w:val="00244209"/>
    <w:rsid w:val="00244A5F"/>
    <w:rsid w:val="00244BA9"/>
    <w:rsid w:val="00245935"/>
    <w:rsid w:val="00245D40"/>
    <w:rsid w:val="002461C5"/>
    <w:rsid w:val="002463FE"/>
    <w:rsid w:val="002502F1"/>
    <w:rsid w:val="00251395"/>
    <w:rsid w:val="00253278"/>
    <w:rsid w:val="0025372D"/>
    <w:rsid w:val="002542F4"/>
    <w:rsid w:val="002543AE"/>
    <w:rsid w:val="00254780"/>
    <w:rsid w:val="00254DEA"/>
    <w:rsid w:val="002554B0"/>
    <w:rsid w:val="00255841"/>
    <w:rsid w:val="00255D65"/>
    <w:rsid w:val="0025604D"/>
    <w:rsid w:val="002561E8"/>
    <w:rsid w:val="00257721"/>
    <w:rsid w:val="0025775E"/>
    <w:rsid w:val="0026065F"/>
    <w:rsid w:val="00260DE9"/>
    <w:rsid w:val="00261750"/>
    <w:rsid w:val="00262D45"/>
    <w:rsid w:val="00262DEF"/>
    <w:rsid w:val="00263222"/>
    <w:rsid w:val="00263316"/>
    <w:rsid w:val="0026393F"/>
    <w:rsid w:val="00263EA0"/>
    <w:rsid w:val="002644E5"/>
    <w:rsid w:val="00265010"/>
    <w:rsid w:val="002653E7"/>
    <w:rsid w:val="002654CF"/>
    <w:rsid w:val="0026574D"/>
    <w:rsid w:val="00266348"/>
    <w:rsid w:val="00266634"/>
    <w:rsid w:val="00267F0A"/>
    <w:rsid w:val="002700A5"/>
    <w:rsid w:val="00270EF3"/>
    <w:rsid w:val="00271A56"/>
    <w:rsid w:val="002726E1"/>
    <w:rsid w:val="00272A41"/>
    <w:rsid w:val="00272FFB"/>
    <w:rsid w:val="00273E5E"/>
    <w:rsid w:val="00274203"/>
    <w:rsid w:val="00274328"/>
    <w:rsid w:val="00274F7E"/>
    <w:rsid w:val="00275041"/>
    <w:rsid w:val="00275632"/>
    <w:rsid w:val="002768C7"/>
    <w:rsid w:val="00276D0D"/>
    <w:rsid w:val="00277840"/>
    <w:rsid w:val="00277906"/>
    <w:rsid w:val="00277BAC"/>
    <w:rsid w:val="00277C72"/>
    <w:rsid w:val="0028093F"/>
    <w:rsid w:val="00280B79"/>
    <w:rsid w:val="00280D7D"/>
    <w:rsid w:val="00282E55"/>
    <w:rsid w:val="0028348A"/>
    <w:rsid w:val="00283989"/>
    <w:rsid w:val="00283A49"/>
    <w:rsid w:val="0028402C"/>
    <w:rsid w:val="002844F0"/>
    <w:rsid w:val="00285599"/>
    <w:rsid w:val="00285689"/>
    <w:rsid w:val="00285A7B"/>
    <w:rsid w:val="002869EC"/>
    <w:rsid w:val="00287416"/>
    <w:rsid w:val="00287794"/>
    <w:rsid w:val="00287F92"/>
    <w:rsid w:val="0029064F"/>
    <w:rsid w:val="00290D2F"/>
    <w:rsid w:val="00291025"/>
    <w:rsid w:val="00291384"/>
    <w:rsid w:val="002915B3"/>
    <w:rsid w:val="002928B6"/>
    <w:rsid w:val="00292AA9"/>
    <w:rsid w:val="00292AEF"/>
    <w:rsid w:val="002936FE"/>
    <w:rsid w:val="002942E4"/>
    <w:rsid w:val="002946D4"/>
    <w:rsid w:val="00294A0A"/>
    <w:rsid w:val="00295389"/>
    <w:rsid w:val="0029596F"/>
    <w:rsid w:val="00295D1B"/>
    <w:rsid w:val="00295E8E"/>
    <w:rsid w:val="00296106"/>
    <w:rsid w:val="0029618E"/>
    <w:rsid w:val="002961CB"/>
    <w:rsid w:val="00296B98"/>
    <w:rsid w:val="00296D41"/>
    <w:rsid w:val="00297958"/>
    <w:rsid w:val="002A0FE1"/>
    <w:rsid w:val="002A284A"/>
    <w:rsid w:val="002A28A9"/>
    <w:rsid w:val="002A2B83"/>
    <w:rsid w:val="002A2F98"/>
    <w:rsid w:val="002A4232"/>
    <w:rsid w:val="002A437E"/>
    <w:rsid w:val="002A65A1"/>
    <w:rsid w:val="002A7011"/>
    <w:rsid w:val="002A78CA"/>
    <w:rsid w:val="002B0049"/>
    <w:rsid w:val="002B0CEE"/>
    <w:rsid w:val="002B1072"/>
    <w:rsid w:val="002B1622"/>
    <w:rsid w:val="002B16C9"/>
    <w:rsid w:val="002B1A8E"/>
    <w:rsid w:val="002B1EE5"/>
    <w:rsid w:val="002B2B1C"/>
    <w:rsid w:val="002B2CCC"/>
    <w:rsid w:val="002B2DB7"/>
    <w:rsid w:val="002B3212"/>
    <w:rsid w:val="002B33E4"/>
    <w:rsid w:val="002B3482"/>
    <w:rsid w:val="002B3607"/>
    <w:rsid w:val="002B4402"/>
    <w:rsid w:val="002B6983"/>
    <w:rsid w:val="002B6D33"/>
    <w:rsid w:val="002B6E0B"/>
    <w:rsid w:val="002C043A"/>
    <w:rsid w:val="002C06E9"/>
    <w:rsid w:val="002C0DD1"/>
    <w:rsid w:val="002C0E79"/>
    <w:rsid w:val="002C159B"/>
    <w:rsid w:val="002C1BFE"/>
    <w:rsid w:val="002C20B0"/>
    <w:rsid w:val="002C2446"/>
    <w:rsid w:val="002C268B"/>
    <w:rsid w:val="002C2974"/>
    <w:rsid w:val="002C318F"/>
    <w:rsid w:val="002C37AB"/>
    <w:rsid w:val="002C6CB8"/>
    <w:rsid w:val="002C6EFC"/>
    <w:rsid w:val="002C718F"/>
    <w:rsid w:val="002C773D"/>
    <w:rsid w:val="002D05E4"/>
    <w:rsid w:val="002D0772"/>
    <w:rsid w:val="002D0C7E"/>
    <w:rsid w:val="002D10E4"/>
    <w:rsid w:val="002D1DCC"/>
    <w:rsid w:val="002D1EB9"/>
    <w:rsid w:val="002D2635"/>
    <w:rsid w:val="002D521E"/>
    <w:rsid w:val="002D5B34"/>
    <w:rsid w:val="002D6180"/>
    <w:rsid w:val="002D6890"/>
    <w:rsid w:val="002D76AC"/>
    <w:rsid w:val="002D7DB3"/>
    <w:rsid w:val="002E087C"/>
    <w:rsid w:val="002E0F7C"/>
    <w:rsid w:val="002E10BB"/>
    <w:rsid w:val="002E110E"/>
    <w:rsid w:val="002E1312"/>
    <w:rsid w:val="002E13AE"/>
    <w:rsid w:val="002E1EDA"/>
    <w:rsid w:val="002E24AA"/>
    <w:rsid w:val="002E2B73"/>
    <w:rsid w:val="002E4330"/>
    <w:rsid w:val="002E4333"/>
    <w:rsid w:val="002E5479"/>
    <w:rsid w:val="002E5715"/>
    <w:rsid w:val="002E5970"/>
    <w:rsid w:val="002E64F1"/>
    <w:rsid w:val="002E69BA"/>
    <w:rsid w:val="002E6CBD"/>
    <w:rsid w:val="002E6CF7"/>
    <w:rsid w:val="002E733F"/>
    <w:rsid w:val="002E7D1D"/>
    <w:rsid w:val="002E7E5F"/>
    <w:rsid w:val="002F022A"/>
    <w:rsid w:val="002F06D5"/>
    <w:rsid w:val="002F0FD3"/>
    <w:rsid w:val="002F118F"/>
    <w:rsid w:val="002F1D44"/>
    <w:rsid w:val="002F2274"/>
    <w:rsid w:val="002F2EF2"/>
    <w:rsid w:val="002F3F26"/>
    <w:rsid w:val="002F4112"/>
    <w:rsid w:val="002F492C"/>
    <w:rsid w:val="002F4CA8"/>
    <w:rsid w:val="002F4CAD"/>
    <w:rsid w:val="002F57CC"/>
    <w:rsid w:val="002F5A56"/>
    <w:rsid w:val="002F6770"/>
    <w:rsid w:val="002F688F"/>
    <w:rsid w:val="00300A95"/>
    <w:rsid w:val="00300D2A"/>
    <w:rsid w:val="00301306"/>
    <w:rsid w:val="00301727"/>
    <w:rsid w:val="00301949"/>
    <w:rsid w:val="00301F30"/>
    <w:rsid w:val="003027BA"/>
    <w:rsid w:val="00302AF0"/>
    <w:rsid w:val="00302F12"/>
    <w:rsid w:val="003034B3"/>
    <w:rsid w:val="003039A4"/>
    <w:rsid w:val="00304E72"/>
    <w:rsid w:val="00305820"/>
    <w:rsid w:val="003059AD"/>
    <w:rsid w:val="00306634"/>
    <w:rsid w:val="00306A58"/>
    <w:rsid w:val="003072DD"/>
    <w:rsid w:val="00307522"/>
    <w:rsid w:val="003075EE"/>
    <w:rsid w:val="00307775"/>
    <w:rsid w:val="00307F2D"/>
    <w:rsid w:val="0031096E"/>
    <w:rsid w:val="00311236"/>
    <w:rsid w:val="00311A89"/>
    <w:rsid w:val="00311BBE"/>
    <w:rsid w:val="00312C98"/>
    <w:rsid w:val="0031315E"/>
    <w:rsid w:val="00313EBA"/>
    <w:rsid w:val="0031484B"/>
    <w:rsid w:val="00316668"/>
    <w:rsid w:val="00316C2B"/>
    <w:rsid w:val="003177E5"/>
    <w:rsid w:val="003179B8"/>
    <w:rsid w:val="00317A26"/>
    <w:rsid w:val="00317BAA"/>
    <w:rsid w:val="00320318"/>
    <w:rsid w:val="0032091A"/>
    <w:rsid w:val="003210ED"/>
    <w:rsid w:val="00321CCE"/>
    <w:rsid w:val="0032496B"/>
    <w:rsid w:val="00324C21"/>
    <w:rsid w:val="0032564A"/>
    <w:rsid w:val="00325720"/>
    <w:rsid w:val="00325D01"/>
    <w:rsid w:val="00325F07"/>
    <w:rsid w:val="00326620"/>
    <w:rsid w:val="00326DD1"/>
    <w:rsid w:val="003272BB"/>
    <w:rsid w:val="003275A6"/>
    <w:rsid w:val="00327A62"/>
    <w:rsid w:val="00330FED"/>
    <w:rsid w:val="00331B78"/>
    <w:rsid w:val="00331F06"/>
    <w:rsid w:val="00332196"/>
    <w:rsid w:val="00332BFA"/>
    <w:rsid w:val="00333001"/>
    <w:rsid w:val="00334431"/>
    <w:rsid w:val="00334775"/>
    <w:rsid w:val="00335024"/>
    <w:rsid w:val="00335098"/>
    <w:rsid w:val="0034042A"/>
    <w:rsid w:val="00340C48"/>
    <w:rsid w:val="00340D12"/>
    <w:rsid w:val="0034362B"/>
    <w:rsid w:val="00343E43"/>
    <w:rsid w:val="00344123"/>
    <w:rsid w:val="00346338"/>
    <w:rsid w:val="00346430"/>
    <w:rsid w:val="003476CE"/>
    <w:rsid w:val="00350393"/>
    <w:rsid w:val="00351482"/>
    <w:rsid w:val="00351976"/>
    <w:rsid w:val="00351C26"/>
    <w:rsid w:val="003525C9"/>
    <w:rsid w:val="003532E4"/>
    <w:rsid w:val="00353521"/>
    <w:rsid w:val="0035481A"/>
    <w:rsid w:val="00354964"/>
    <w:rsid w:val="00355973"/>
    <w:rsid w:val="00356079"/>
    <w:rsid w:val="00356C60"/>
    <w:rsid w:val="00357041"/>
    <w:rsid w:val="00360CE4"/>
    <w:rsid w:val="00361389"/>
    <w:rsid w:val="003614D2"/>
    <w:rsid w:val="00361AC8"/>
    <w:rsid w:val="00361DCD"/>
    <w:rsid w:val="003622E0"/>
    <w:rsid w:val="00363554"/>
    <w:rsid w:val="00364166"/>
    <w:rsid w:val="0036419B"/>
    <w:rsid w:val="0036441C"/>
    <w:rsid w:val="003645C6"/>
    <w:rsid w:val="00364D13"/>
    <w:rsid w:val="00364D39"/>
    <w:rsid w:val="0036567A"/>
    <w:rsid w:val="0036581D"/>
    <w:rsid w:val="00366F0E"/>
    <w:rsid w:val="003675DD"/>
    <w:rsid w:val="0037033D"/>
    <w:rsid w:val="003705FE"/>
    <w:rsid w:val="00370787"/>
    <w:rsid w:val="00370F07"/>
    <w:rsid w:val="00370F76"/>
    <w:rsid w:val="003715ED"/>
    <w:rsid w:val="00371F58"/>
    <w:rsid w:val="003734B2"/>
    <w:rsid w:val="00373673"/>
    <w:rsid w:val="00373B3E"/>
    <w:rsid w:val="00373BC9"/>
    <w:rsid w:val="00373EE9"/>
    <w:rsid w:val="00374324"/>
    <w:rsid w:val="0037432A"/>
    <w:rsid w:val="00374402"/>
    <w:rsid w:val="003748E1"/>
    <w:rsid w:val="00374E60"/>
    <w:rsid w:val="00375B23"/>
    <w:rsid w:val="0037635B"/>
    <w:rsid w:val="0037650B"/>
    <w:rsid w:val="00376711"/>
    <w:rsid w:val="00377742"/>
    <w:rsid w:val="00377EA4"/>
    <w:rsid w:val="00380903"/>
    <w:rsid w:val="00384AC4"/>
    <w:rsid w:val="0038510C"/>
    <w:rsid w:val="00385848"/>
    <w:rsid w:val="00385D49"/>
    <w:rsid w:val="00385F97"/>
    <w:rsid w:val="003861CE"/>
    <w:rsid w:val="003862A8"/>
    <w:rsid w:val="003862C4"/>
    <w:rsid w:val="003866B3"/>
    <w:rsid w:val="00386B1C"/>
    <w:rsid w:val="00386B68"/>
    <w:rsid w:val="00387D33"/>
    <w:rsid w:val="003902F1"/>
    <w:rsid w:val="00390E92"/>
    <w:rsid w:val="00390F93"/>
    <w:rsid w:val="00391CD8"/>
    <w:rsid w:val="00391E25"/>
    <w:rsid w:val="00391E8D"/>
    <w:rsid w:val="003924C6"/>
    <w:rsid w:val="003925AB"/>
    <w:rsid w:val="00392D9B"/>
    <w:rsid w:val="0039340C"/>
    <w:rsid w:val="0039386B"/>
    <w:rsid w:val="00393B73"/>
    <w:rsid w:val="003942EE"/>
    <w:rsid w:val="003943BD"/>
    <w:rsid w:val="00394E57"/>
    <w:rsid w:val="00394EB4"/>
    <w:rsid w:val="00395114"/>
    <w:rsid w:val="00395340"/>
    <w:rsid w:val="00395614"/>
    <w:rsid w:val="003956B0"/>
    <w:rsid w:val="003958E2"/>
    <w:rsid w:val="00395B86"/>
    <w:rsid w:val="00395D15"/>
    <w:rsid w:val="0039607A"/>
    <w:rsid w:val="00396468"/>
    <w:rsid w:val="003965FD"/>
    <w:rsid w:val="003970DC"/>
    <w:rsid w:val="003976A5"/>
    <w:rsid w:val="003A007D"/>
    <w:rsid w:val="003A019A"/>
    <w:rsid w:val="003A05EA"/>
    <w:rsid w:val="003A0C5D"/>
    <w:rsid w:val="003A173A"/>
    <w:rsid w:val="003A1C95"/>
    <w:rsid w:val="003A212B"/>
    <w:rsid w:val="003A294D"/>
    <w:rsid w:val="003A2C7E"/>
    <w:rsid w:val="003A2D1E"/>
    <w:rsid w:val="003A42E2"/>
    <w:rsid w:val="003A4B6D"/>
    <w:rsid w:val="003B04D7"/>
    <w:rsid w:val="003B0817"/>
    <w:rsid w:val="003B1392"/>
    <w:rsid w:val="003B2895"/>
    <w:rsid w:val="003B2ADD"/>
    <w:rsid w:val="003B2BCE"/>
    <w:rsid w:val="003B2BF9"/>
    <w:rsid w:val="003B34AF"/>
    <w:rsid w:val="003B3BEE"/>
    <w:rsid w:val="003B4731"/>
    <w:rsid w:val="003B4D84"/>
    <w:rsid w:val="003B5665"/>
    <w:rsid w:val="003B6B64"/>
    <w:rsid w:val="003B6BC8"/>
    <w:rsid w:val="003B7530"/>
    <w:rsid w:val="003B7C80"/>
    <w:rsid w:val="003C0379"/>
    <w:rsid w:val="003C0C90"/>
    <w:rsid w:val="003C1C72"/>
    <w:rsid w:val="003C2142"/>
    <w:rsid w:val="003C2771"/>
    <w:rsid w:val="003C2DBA"/>
    <w:rsid w:val="003C31B0"/>
    <w:rsid w:val="003C325D"/>
    <w:rsid w:val="003C3A6D"/>
    <w:rsid w:val="003C41F0"/>
    <w:rsid w:val="003C4F85"/>
    <w:rsid w:val="003C4FC9"/>
    <w:rsid w:val="003C5047"/>
    <w:rsid w:val="003C58A1"/>
    <w:rsid w:val="003C5B5B"/>
    <w:rsid w:val="003C62DE"/>
    <w:rsid w:val="003D001C"/>
    <w:rsid w:val="003D0387"/>
    <w:rsid w:val="003D1426"/>
    <w:rsid w:val="003D30AA"/>
    <w:rsid w:val="003D3118"/>
    <w:rsid w:val="003D3298"/>
    <w:rsid w:val="003D4FE5"/>
    <w:rsid w:val="003D5512"/>
    <w:rsid w:val="003D58B3"/>
    <w:rsid w:val="003D5C18"/>
    <w:rsid w:val="003D70B1"/>
    <w:rsid w:val="003D7C61"/>
    <w:rsid w:val="003D7C86"/>
    <w:rsid w:val="003D7DB0"/>
    <w:rsid w:val="003E04CC"/>
    <w:rsid w:val="003E0A01"/>
    <w:rsid w:val="003E14A9"/>
    <w:rsid w:val="003E1E2F"/>
    <w:rsid w:val="003E21E2"/>
    <w:rsid w:val="003E2957"/>
    <w:rsid w:val="003E335D"/>
    <w:rsid w:val="003E3D4E"/>
    <w:rsid w:val="003E3FD9"/>
    <w:rsid w:val="003E44B9"/>
    <w:rsid w:val="003E5649"/>
    <w:rsid w:val="003E5AED"/>
    <w:rsid w:val="003E63A7"/>
    <w:rsid w:val="003E79EB"/>
    <w:rsid w:val="003F0458"/>
    <w:rsid w:val="003F0B61"/>
    <w:rsid w:val="003F0F4D"/>
    <w:rsid w:val="003F2DA4"/>
    <w:rsid w:val="003F2EF7"/>
    <w:rsid w:val="003F398D"/>
    <w:rsid w:val="003F4171"/>
    <w:rsid w:val="003F5876"/>
    <w:rsid w:val="003F6293"/>
    <w:rsid w:val="003F640E"/>
    <w:rsid w:val="003F65FB"/>
    <w:rsid w:val="003F66F1"/>
    <w:rsid w:val="003F6A78"/>
    <w:rsid w:val="003F6DD7"/>
    <w:rsid w:val="003F6FDB"/>
    <w:rsid w:val="003F72FB"/>
    <w:rsid w:val="003F765B"/>
    <w:rsid w:val="003F79E7"/>
    <w:rsid w:val="004000DA"/>
    <w:rsid w:val="004008ED"/>
    <w:rsid w:val="00400A6E"/>
    <w:rsid w:val="00401812"/>
    <w:rsid w:val="00402387"/>
    <w:rsid w:val="00403E22"/>
    <w:rsid w:val="00404138"/>
    <w:rsid w:val="00404A27"/>
    <w:rsid w:val="004054A7"/>
    <w:rsid w:val="00405978"/>
    <w:rsid w:val="004066F4"/>
    <w:rsid w:val="00406C7E"/>
    <w:rsid w:val="00407169"/>
    <w:rsid w:val="0040723F"/>
    <w:rsid w:val="0040743B"/>
    <w:rsid w:val="004077DB"/>
    <w:rsid w:val="00411A5D"/>
    <w:rsid w:val="00411AA7"/>
    <w:rsid w:val="00411B54"/>
    <w:rsid w:val="004123A4"/>
    <w:rsid w:val="004126F6"/>
    <w:rsid w:val="0041294E"/>
    <w:rsid w:val="004141D1"/>
    <w:rsid w:val="00414BB3"/>
    <w:rsid w:val="00415A47"/>
    <w:rsid w:val="00415A6C"/>
    <w:rsid w:val="00416685"/>
    <w:rsid w:val="004177F2"/>
    <w:rsid w:val="00417904"/>
    <w:rsid w:val="00417C6A"/>
    <w:rsid w:val="00420719"/>
    <w:rsid w:val="0042075A"/>
    <w:rsid w:val="00420A26"/>
    <w:rsid w:val="004213A8"/>
    <w:rsid w:val="004214E7"/>
    <w:rsid w:val="00421711"/>
    <w:rsid w:val="0042353D"/>
    <w:rsid w:val="00425869"/>
    <w:rsid w:val="004262D5"/>
    <w:rsid w:val="0042699E"/>
    <w:rsid w:val="0043035A"/>
    <w:rsid w:val="00430437"/>
    <w:rsid w:val="0043073C"/>
    <w:rsid w:val="0043118A"/>
    <w:rsid w:val="004315BC"/>
    <w:rsid w:val="00431EC5"/>
    <w:rsid w:val="0043279A"/>
    <w:rsid w:val="004329D9"/>
    <w:rsid w:val="00432EE8"/>
    <w:rsid w:val="00433165"/>
    <w:rsid w:val="00433C63"/>
    <w:rsid w:val="00434483"/>
    <w:rsid w:val="00434696"/>
    <w:rsid w:val="00434A69"/>
    <w:rsid w:val="004360F6"/>
    <w:rsid w:val="004364D9"/>
    <w:rsid w:val="004369C8"/>
    <w:rsid w:val="00436A97"/>
    <w:rsid w:val="00436D6B"/>
    <w:rsid w:val="004406B2"/>
    <w:rsid w:val="004411DE"/>
    <w:rsid w:val="004413FC"/>
    <w:rsid w:val="004414EA"/>
    <w:rsid w:val="0044284D"/>
    <w:rsid w:val="00442958"/>
    <w:rsid w:val="0044362B"/>
    <w:rsid w:val="00443E05"/>
    <w:rsid w:val="00444250"/>
    <w:rsid w:val="00444BC7"/>
    <w:rsid w:val="004458A3"/>
    <w:rsid w:val="004458D3"/>
    <w:rsid w:val="00445A6A"/>
    <w:rsid w:val="00445ED4"/>
    <w:rsid w:val="00446115"/>
    <w:rsid w:val="00446E70"/>
    <w:rsid w:val="004471AF"/>
    <w:rsid w:val="00447689"/>
    <w:rsid w:val="00447E0D"/>
    <w:rsid w:val="00450B51"/>
    <w:rsid w:val="0045111A"/>
    <w:rsid w:val="00451C64"/>
    <w:rsid w:val="00451EA7"/>
    <w:rsid w:val="004522B4"/>
    <w:rsid w:val="00452458"/>
    <w:rsid w:val="004525D0"/>
    <w:rsid w:val="004527CC"/>
    <w:rsid w:val="004528EF"/>
    <w:rsid w:val="0045292A"/>
    <w:rsid w:val="00453269"/>
    <w:rsid w:val="004539F9"/>
    <w:rsid w:val="00453AFF"/>
    <w:rsid w:val="00454090"/>
    <w:rsid w:val="00454178"/>
    <w:rsid w:val="00455D60"/>
    <w:rsid w:val="00456334"/>
    <w:rsid w:val="00456E2F"/>
    <w:rsid w:val="00456FA6"/>
    <w:rsid w:val="0045718E"/>
    <w:rsid w:val="00457F46"/>
    <w:rsid w:val="00460CBD"/>
    <w:rsid w:val="00461260"/>
    <w:rsid w:val="004632DB"/>
    <w:rsid w:val="0046339C"/>
    <w:rsid w:val="004634A9"/>
    <w:rsid w:val="00463A72"/>
    <w:rsid w:val="00464176"/>
    <w:rsid w:val="0046417C"/>
    <w:rsid w:val="00464C9E"/>
    <w:rsid w:val="00465327"/>
    <w:rsid w:val="00465708"/>
    <w:rsid w:val="0046653F"/>
    <w:rsid w:val="004670A7"/>
    <w:rsid w:val="0046710C"/>
    <w:rsid w:val="00467CF7"/>
    <w:rsid w:val="00467DAA"/>
    <w:rsid w:val="00467DE5"/>
    <w:rsid w:val="00467E68"/>
    <w:rsid w:val="0047097E"/>
    <w:rsid w:val="00470C12"/>
    <w:rsid w:val="00472132"/>
    <w:rsid w:val="00473604"/>
    <w:rsid w:val="00473FB7"/>
    <w:rsid w:val="0047409E"/>
    <w:rsid w:val="0047433F"/>
    <w:rsid w:val="004743B0"/>
    <w:rsid w:val="0047459E"/>
    <w:rsid w:val="0047501C"/>
    <w:rsid w:val="00475145"/>
    <w:rsid w:val="00475598"/>
    <w:rsid w:val="004755FA"/>
    <w:rsid w:val="004756D3"/>
    <w:rsid w:val="00476363"/>
    <w:rsid w:val="00476963"/>
    <w:rsid w:val="004771D7"/>
    <w:rsid w:val="00477510"/>
    <w:rsid w:val="00480772"/>
    <w:rsid w:val="00480B83"/>
    <w:rsid w:val="00480D1E"/>
    <w:rsid w:val="00480EB9"/>
    <w:rsid w:val="00481097"/>
    <w:rsid w:val="00481374"/>
    <w:rsid w:val="004817FD"/>
    <w:rsid w:val="00481830"/>
    <w:rsid w:val="0048276D"/>
    <w:rsid w:val="0048282F"/>
    <w:rsid w:val="0048295D"/>
    <w:rsid w:val="00482CAE"/>
    <w:rsid w:val="00482F27"/>
    <w:rsid w:val="00483485"/>
    <w:rsid w:val="0048387B"/>
    <w:rsid w:val="00483B63"/>
    <w:rsid w:val="00484322"/>
    <w:rsid w:val="00484D10"/>
    <w:rsid w:val="0048687B"/>
    <w:rsid w:val="0048725F"/>
    <w:rsid w:val="004872C1"/>
    <w:rsid w:val="0049064F"/>
    <w:rsid w:val="00490B86"/>
    <w:rsid w:val="00491907"/>
    <w:rsid w:val="0049294C"/>
    <w:rsid w:val="00492ADC"/>
    <w:rsid w:val="00492BA0"/>
    <w:rsid w:val="00494D05"/>
    <w:rsid w:val="00495113"/>
    <w:rsid w:val="00495BD5"/>
    <w:rsid w:val="00496BB3"/>
    <w:rsid w:val="00496DBC"/>
    <w:rsid w:val="00496EF8"/>
    <w:rsid w:val="00497FA2"/>
    <w:rsid w:val="004A02F8"/>
    <w:rsid w:val="004A11D8"/>
    <w:rsid w:val="004A16F7"/>
    <w:rsid w:val="004A18A5"/>
    <w:rsid w:val="004A1BD5"/>
    <w:rsid w:val="004A226B"/>
    <w:rsid w:val="004A2275"/>
    <w:rsid w:val="004A2CEB"/>
    <w:rsid w:val="004A3CF7"/>
    <w:rsid w:val="004A47EB"/>
    <w:rsid w:val="004A4EE3"/>
    <w:rsid w:val="004A5547"/>
    <w:rsid w:val="004A5769"/>
    <w:rsid w:val="004A57C9"/>
    <w:rsid w:val="004A62FB"/>
    <w:rsid w:val="004B1025"/>
    <w:rsid w:val="004B1C3C"/>
    <w:rsid w:val="004B28DC"/>
    <w:rsid w:val="004B40F2"/>
    <w:rsid w:val="004B41B4"/>
    <w:rsid w:val="004B46A5"/>
    <w:rsid w:val="004B46E5"/>
    <w:rsid w:val="004B4BDF"/>
    <w:rsid w:val="004B54C1"/>
    <w:rsid w:val="004B58B1"/>
    <w:rsid w:val="004B65C6"/>
    <w:rsid w:val="004B683E"/>
    <w:rsid w:val="004B68E4"/>
    <w:rsid w:val="004B6AC4"/>
    <w:rsid w:val="004B70B0"/>
    <w:rsid w:val="004B729B"/>
    <w:rsid w:val="004B78ED"/>
    <w:rsid w:val="004C1CAC"/>
    <w:rsid w:val="004C2C7F"/>
    <w:rsid w:val="004C31E4"/>
    <w:rsid w:val="004C3966"/>
    <w:rsid w:val="004C3B9C"/>
    <w:rsid w:val="004C44C9"/>
    <w:rsid w:val="004C4632"/>
    <w:rsid w:val="004C485D"/>
    <w:rsid w:val="004C5064"/>
    <w:rsid w:val="004C544E"/>
    <w:rsid w:val="004C5D82"/>
    <w:rsid w:val="004C5E5D"/>
    <w:rsid w:val="004C7C50"/>
    <w:rsid w:val="004D004C"/>
    <w:rsid w:val="004D0286"/>
    <w:rsid w:val="004D09A5"/>
    <w:rsid w:val="004D0AA6"/>
    <w:rsid w:val="004D0F78"/>
    <w:rsid w:val="004D1089"/>
    <w:rsid w:val="004D134F"/>
    <w:rsid w:val="004D1421"/>
    <w:rsid w:val="004D1833"/>
    <w:rsid w:val="004D215A"/>
    <w:rsid w:val="004D27FC"/>
    <w:rsid w:val="004D4672"/>
    <w:rsid w:val="004D4B59"/>
    <w:rsid w:val="004D4CDC"/>
    <w:rsid w:val="004D592C"/>
    <w:rsid w:val="004D65B6"/>
    <w:rsid w:val="004D6C39"/>
    <w:rsid w:val="004E10A8"/>
    <w:rsid w:val="004E3160"/>
    <w:rsid w:val="004E4062"/>
    <w:rsid w:val="004E43FB"/>
    <w:rsid w:val="004E443E"/>
    <w:rsid w:val="004E45BA"/>
    <w:rsid w:val="004E48C0"/>
    <w:rsid w:val="004E4940"/>
    <w:rsid w:val="004E4C70"/>
    <w:rsid w:val="004E6004"/>
    <w:rsid w:val="004E6F37"/>
    <w:rsid w:val="004E7336"/>
    <w:rsid w:val="004E77BE"/>
    <w:rsid w:val="004E7EB0"/>
    <w:rsid w:val="004F07D8"/>
    <w:rsid w:val="004F103D"/>
    <w:rsid w:val="004F1160"/>
    <w:rsid w:val="004F1D8B"/>
    <w:rsid w:val="004F31F7"/>
    <w:rsid w:val="004F4790"/>
    <w:rsid w:val="004F4D91"/>
    <w:rsid w:val="004F50DF"/>
    <w:rsid w:val="004F5E04"/>
    <w:rsid w:val="004F69E7"/>
    <w:rsid w:val="004F6A13"/>
    <w:rsid w:val="004F6D5E"/>
    <w:rsid w:val="004F6F2B"/>
    <w:rsid w:val="004F794F"/>
    <w:rsid w:val="005004B4"/>
    <w:rsid w:val="00500C52"/>
    <w:rsid w:val="00500F8B"/>
    <w:rsid w:val="00501131"/>
    <w:rsid w:val="0050128B"/>
    <w:rsid w:val="0050183E"/>
    <w:rsid w:val="00504400"/>
    <w:rsid w:val="005058C6"/>
    <w:rsid w:val="0050672E"/>
    <w:rsid w:val="0050756E"/>
    <w:rsid w:val="00507705"/>
    <w:rsid w:val="00507F08"/>
    <w:rsid w:val="005107A5"/>
    <w:rsid w:val="00510A6D"/>
    <w:rsid w:val="00511E3D"/>
    <w:rsid w:val="005133CF"/>
    <w:rsid w:val="00515FD8"/>
    <w:rsid w:val="005162AD"/>
    <w:rsid w:val="005163A9"/>
    <w:rsid w:val="00516B95"/>
    <w:rsid w:val="00516CEE"/>
    <w:rsid w:val="00516FC1"/>
    <w:rsid w:val="00517B4C"/>
    <w:rsid w:val="0052021F"/>
    <w:rsid w:val="00520C29"/>
    <w:rsid w:val="00521511"/>
    <w:rsid w:val="00521967"/>
    <w:rsid w:val="00521BAC"/>
    <w:rsid w:val="00521D14"/>
    <w:rsid w:val="00521F9F"/>
    <w:rsid w:val="0052239E"/>
    <w:rsid w:val="00522573"/>
    <w:rsid w:val="005226B0"/>
    <w:rsid w:val="00522902"/>
    <w:rsid w:val="00522C7B"/>
    <w:rsid w:val="00522DCE"/>
    <w:rsid w:val="005236BA"/>
    <w:rsid w:val="00523D73"/>
    <w:rsid w:val="00523D94"/>
    <w:rsid w:val="00523F91"/>
    <w:rsid w:val="0052546A"/>
    <w:rsid w:val="00525CD4"/>
    <w:rsid w:val="00527029"/>
    <w:rsid w:val="0052707E"/>
    <w:rsid w:val="005271D8"/>
    <w:rsid w:val="005274D5"/>
    <w:rsid w:val="005309C0"/>
    <w:rsid w:val="00531350"/>
    <w:rsid w:val="00531377"/>
    <w:rsid w:val="00531C71"/>
    <w:rsid w:val="00532839"/>
    <w:rsid w:val="00533181"/>
    <w:rsid w:val="005333FF"/>
    <w:rsid w:val="0053390D"/>
    <w:rsid w:val="00533B3E"/>
    <w:rsid w:val="00533D46"/>
    <w:rsid w:val="005343EB"/>
    <w:rsid w:val="00535532"/>
    <w:rsid w:val="00535870"/>
    <w:rsid w:val="00536438"/>
    <w:rsid w:val="00537178"/>
    <w:rsid w:val="0053752C"/>
    <w:rsid w:val="00537B9F"/>
    <w:rsid w:val="00540125"/>
    <w:rsid w:val="00540871"/>
    <w:rsid w:val="00541703"/>
    <w:rsid w:val="00541A19"/>
    <w:rsid w:val="00542313"/>
    <w:rsid w:val="00543057"/>
    <w:rsid w:val="00544C19"/>
    <w:rsid w:val="00545998"/>
    <w:rsid w:val="0054610B"/>
    <w:rsid w:val="0054667C"/>
    <w:rsid w:val="0054687B"/>
    <w:rsid w:val="00546F4F"/>
    <w:rsid w:val="00547223"/>
    <w:rsid w:val="00547A3F"/>
    <w:rsid w:val="0055025F"/>
    <w:rsid w:val="00550290"/>
    <w:rsid w:val="0055044D"/>
    <w:rsid w:val="0055077C"/>
    <w:rsid w:val="00551710"/>
    <w:rsid w:val="005517B9"/>
    <w:rsid w:val="00551CE6"/>
    <w:rsid w:val="00551EA1"/>
    <w:rsid w:val="00552E65"/>
    <w:rsid w:val="0055472C"/>
    <w:rsid w:val="00554A2A"/>
    <w:rsid w:val="00554F50"/>
    <w:rsid w:val="00555692"/>
    <w:rsid w:val="00555742"/>
    <w:rsid w:val="00557404"/>
    <w:rsid w:val="005601E0"/>
    <w:rsid w:val="005607C3"/>
    <w:rsid w:val="00561208"/>
    <w:rsid w:val="005617A2"/>
    <w:rsid w:val="00561935"/>
    <w:rsid w:val="00561B7C"/>
    <w:rsid w:val="00562371"/>
    <w:rsid w:val="005623C7"/>
    <w:rsid w:val="0056246F"/>
    <w:rsid w:val="00562FE9"/>
    <w:rsid w:val="00563A81"/>
    <w:rsid w:val="00563D74"/>
    <w:rsid w:val="005657F6"/>
    <w:rsid w:val="00565C00"/>
    <w:rsid w:val="00565F0F"/>
    <w:rsid w:val="00566042"/>
    <w:rsid w:val="005660D7"/>
    <w:rsid w:val="005667FD"/>
    <w:rsid w:val="0056706C"/>
    <w:rsid w:val="00567A1B"/>
    <w:rsid w:val="00567AE3"/>
    <w:rsid w:val="00570208"/>
    <w:rsid w:val="00570794"/>
    <w:rsid w:val="005710C4"/>
    <w:rsid w:val="005714B5"/>
    <w:rsid w:val="00572A28"/>
    <w:rsid w:val="00573724"/>
    <w:rsid w:val="005738B6"/>
    <w:rsid w:val="00573EE5"/>
    <w:rsid w:val="00574BB4"/>
    <w:rsid w:val="00574EA0"/>
    <w:rsid w:val="00574F71"/>
    <w:rsid w:val="00575630"/>
    <w:rsid w:val="00575D20"/>
    <w:rsid w:val="00575FB4"/>
    <w:rsid w:val="005762D2"/>
    <w:rsid w:val="00576432"/>
    <w:rsid w:val="00576831"/>
    <w:rsid w:val="0057756D"/>
    <w:rsid w:val="00577975"/>
    <w:rsid w:val="00580A93"/>
    <w:rsid w:val="0058143A"/>
    <w:rsid w:val="0058147C"/>
    <w:rsid w:val="005817F1"/>
    <w:rsid w:val="00581E35"/>
    <w:rsid w:val="005826A7"/>
    <w:rsid w:val="00582B47"/>
    <w:rsid w:val="0058309A"/>
    <w:rsid w:val="00583AC1"/>
    <w:rsid w:val="00583FFB"/>
    <w:rsid w:val="00584B5A"/>
    <w:rsid w:val="00585B95"/>
    <w:rsid w:val="00586681"/>
    <w:rsid w:val="00586949"/>
    <w:rsid w:val="00586A9B"/>
    <w:rsid w:val="00586EFB"/>
    <w:rsid w:val="005871D2"/>
    <w:rsid w:val="00587F3C"/>
    <w:rsid w:val="00590881"/>
    <w:rsid w:val="0059143C"/>
    <w:rsid w:val="00591778"/>
    <w:rsid w:val="0059260D"/>
    <w:rsid w:val="0059279E"/>
    <w:rsid w:val="00593057"/>
    <w:rsid w:val="00593706"/>
    <w:rsid w:val="00594134"/>
    <w:rsid w:val="00594495"/>
    <w:rsid w:val="005944C3"/>
    <w:rsid w:val="00594FE6"/>
    <w:rsid w:val="00595EAE"/>
    <w:rsid w:val="005967EE"/>
    <w:rsid w:val="0059693D"/>
    <w:rsid w:val="00596AA5"/>
    <w:rsid w:val="00596DC8"/>
    <w:rsid w:val="00597052"/>
    <w:rsid w:val="00597C8F"/>
    <w:rsid w:val="00597ED7"/>
    <w:rsid w:val="005A0625"/>
    <w:rsid w:val="005A08D4"/>
    <w:rsid w:val="005A0DA3"/>
    <w:rsid w:val="005A1052"/>
    <w:rsid w:val="005A12E7"/>
    <w:rsid w:val="005A2828"/>
    <w:rsid w:val="005A2EAF"/>
    <w:rsid w:val="005A2F66"/>
    <w:rsid w:val="005A2FB9"/>
    <w:rsid w:val="005A37A2"/>
    <w:rsid w:val="005A3AA0"/>
    <w:rsid w:val="005A3C24"/>
    <w:rsid w:val="005A3F6A"/>
    <w:rsid w:val="005A422E"/>
    <w:rsid w:val="005A4E94"/>
    <w:rsid w:val="005A55C9"/>
    <w:rsid w:val="005A566F"/>
    <w:rsid w:val="005A6F81"/>
    <w:rsid w:val="005B014E"/>
    <w:rsid w:val="005B0A33"/>
    <w:rsid w:val="005B1521"/>
    <w:rsid w:val="005B19A3"/>
    <w:rsid w:val="005B1CB7"/>
    <w:rsid w:val="005B24F1"/>
    <w:rsid w:val="005B29F4"/>
    <w:rsid w:val="005B2C5C"/>
    <w:rsid w:val="005B2FFE"/>
    <w:rsid w:val="005B31DF"/>
    <w:rsid w:val="005B332C"/>
    <w:rsid w:val="005B33AC"/>
    <w:rsid w:val="005B36DD"/>
    <w:rsid w:val="005B3722"/>
    <w:rsid w:val="005B37DE"/>
    <w:rsid w:val="005B398E"/>
    <w:rsid w:val="005B495D"/>
    <w:rsid w:val="005B4D4C"/>
    <w:rsid w:val="005B4E34"/>
    <w:rsid w:val="005B53AF"/>
    <w:rsid w:val="005B5AFD"/>
    <w:rsid w:val="005B6167"/>
    <w:rsid w:val="005B73AB"/>
    <w:rsid w:val="005B7969"/>
    <w:rsid w:val="005B7A8C"/>
    <w:rsid w:val="005B7EA2"/>
    <w:rsid w:val="005C0800"/>
    <w:rsid w:val="005C1808"/>
    <w:rsid w:val="005C437F"/>
    <w:rsid w:val="005C49CF"/>
    <w:rsid w:val="005C4FEF"/>
    <w:rsid w:val="005C5308"/>
    <w:rsid w:val="005C53F3"/>
    <w:rsid w:val="005C54FA"/>
    <w:rsid w:val="005C624F"/>
    <w:rsid w:val="005C69EE"/>
    <w:rsid w:val="005C7152"/>
    <w:rsid w:val="005C743A"/>
    <w:rsid w:val="005D147E"/>
    <w:rsid w:val="005D1ADB"/>
    <w:rsid w:val="005D33AD"/>
    <w:rsid w:val="005D3771"/>
    <w:rsid w:val="005D378A"/>
    <w:rsid w:val="005D38FC"/>
    <w:rsid w:val="005D39BE"/>
    <w:rsid w:val="005D3AB3"/>
    <w:rsid w:val="005D44BC"/>
    <w:rsid w:val="005D4AF2"/>
    <w:rsid w:val="005D4BCA"/>
    <w:rsid w:val="005D55D3"/>
    <w:rsid w:val="005D570B"/>
    <w:rsid w:val="005D62B3"/>
    <w:rsid w:val="005D69E9"/>
    <w:rsid w:val="005D710B"/>
    <w:rsid w:val="005E07C1"/>
    <w:rsid w:val="005E1215"/>
    <w:rsid w:val="005E1E8D"/>
    <w:rsid w:val="005E25A6"/>
    <w:rsid w:val="005E2638"/>
    <w:rsid w:val="005E2708"/>
    <w:rsid w:val="005E2BA0"/>
    <w:rsid w:val="005E3A85"/>
    <w:rsid w:val="005E40FA"/>
    <w:rsid w:val="005E4609"/>
    <w:rsid w:val="005E4C6A"/>
    <w:rsid w:val="005E5058"/>
    <w:rsid w:val="005E62B9"/>
    <w:rsid w:val="005E69CB"/>
    <w:rsid w:val="005E72EE"/>
    <w:rsid w:val="005E7628"/>
    <w:rsid w:val="005E789D"/>
    <w:rsid w:val="005E7CEB"/>
    <w:rsid w:val="005F0303"/>
    <w:rsid w:val="005F04DB"/>
    <w:rsid w:val="005F10F7"/>
    <w:rsid w:val="005F2061"/>
    <w:rsid w:val="005F265B"/>
    <w:rsid w:val="005F272F"/>
    <w:rsid w:val="005F2E38"/>
    <w:rsid w:val="005F37B8"/>
    <w:rsid w:val="005F4C1B"/>
    <w:rsid w:val="005F4FB8"/>
    <w:rsid w:val="005F5097"/>
    <w:rsid w:val="005F56B0"/>
    <w:rsid w:val="005F6B7B"/>
    <w:rsid w:val="005F768C"/>
    <w:rsid w:val="0060044F"/>
    <w:rsid w:val="00600C7F"/>
    <w:rsid w:val="00600F96"/>
    <w:rsid w:val="0060100C"/>
    <w:rsid w:val="00601313"/>
    <w:rsid w:val="0060135A"/>
    <w:rsid w:val="006026D6"/>
    <w:rsid w:val="006037F3"/>
    <w:rsid w:val="0060390B"/>
    <w:rsid w:val="00603DAA"/>
    <w:rsid w:val="00603F00"/>
    <w:rsid w:val="00604A3A"/>
    <w:rsid w:val="00605440"/>
    <w:rsid w:val="0060630F"/>
    <w:rsid w:val="00610A94"/>
    <w:rsid w:val="00610CCA"/>
    <w:rsid w:val="00610F04"/>
    <w:rsid w:val="0061183B"/>
    <w:rsid w:val="00612453"/>
    <w:rsid w:val="00612A6E"/>
    <w:rsid w:val="00613963"/>
    <w:rsid w:val="00613BD9"/>
    <w:rsid w:val="00613E81"/>
    <w:rsid w:val="00613E84"/>
    <w:rsid w:val="00614145"/>
    <w:rsid w:val="0061441C"/>
    <w:rsid w:val="0061466C"/>
    <w:rsid w:val="006147D3"/>
    <w:rsid w:val="006156F1"/>
    <w:rsid w:val="00615C83"/>
    <w:rsid w:val="00615ED7"/>
    <w:rsid w:val="006168C3"/>
    <w:rsid w:val="00617FC5"/>
    <w:rsid w:val="00620C97"/>
    <w:rsid w:val="00620CF2"/>
    <w:rsid w:val="00621B92"/>
    <w:rsid w:val="00621C20"/>
    <w:rsid w:val="00621D24"/>
    <w:rsid w:val="006230C9"/>
    <w:rsid w:val="006231EF"/>
    <w:rsid w:val="00623FBA"/>
    <w:rsid w:val="00624BB9"/>
    <w:rsid w:val="006251B3"/>
    <w:rsid w:val="00625342"/>
    <w:rsid w:val="00625AA2"/>
    <w:rsid w:val="00625D18"/>
    <w:rsid w:val="00626071"/>
    <w:rsid w:val="006260CB"/>
    <w:rsid w:val="006261E2"/>
    <w:rsid w:val="00626A16"/>
    <w:rsid w:val="00626E77"/>
    <w:rsid w:val="0062700C"/>
    <w:rsid w:val="0062782F"/>
    <w:rsid w:val="00627973"/>
    <w:rsid w:val="006304CE"/>
    <w:rsid w:val="0063071C"/>
    <w:rsid w:val="00631725"/>
    <w:rsid w:val="00631915"/>
    <w:rsid w:val="00632699"/>
    <w:rsid w:val="006326BE"/>
    <w:rsid w:val="00632D36"/>
    <w:rsid w:val="00632D8E"/>
    <w:rsid w:val="00632EA3"/>
    <w:rsid w:val="00633E48"/>
    <w:rsid w:val="00634268"/>
    <w:rsid w:val="00634399"/>
    <w:rsid w:val="00634963"/>
    <w:rsid w:val="00634F15"/>
    <w:rsid w:val="00635387"/>
    <w:rsid w:val="006362E0"/>
    <w:rsid w:val="0063653C"/>
    <w:rsid w:val="00636DA2"/>
    <w:rsid w:val="00637064"/>
    <w:rsid w:val="006374E8"/>
    <w:rsid w:val="00637992"/>
    <w:rsid w:val="00637C92"/>
    <w:rsid w:val="006403BD"/>
    <w:rsid w:val="00640416"/>
    <w:rsid w:val="006406C0"/>
    <w:rsid w:val="006406E9"/>
    <w:rsid w:val="00640CE7"/>
    <w:rsid w:val="00640F54"/>
    <w:rsid w:val="006411D2"/>
    <w:rsid w:val="00641ECD"/>
    <w:rsid w:val="00641F9A"/>
    <w:rsid w:val="00642D9B"/>
    <w:rsid w:val="00643CD0"/>
    <w:rsid w:val="00644001"/>
    <w:rsid w:val="00644AD7"/>
    <w:rsid w:val="00645152"/>
    <w:rsid w:val="0064551C"/>
    <w:rsid w:val="00645919"/>
    <w:rsid w:val="00646325"/>
    <w:rsid w:val="00646863"/>
    <w:rsid w:val="00646B9F"/>
    <w:rsid w:val="00646F7E"/>
    <w:rsid w:val="0064719F"/>
    <w:rsid w:val="00647F24"/>
    <w:rsid w:val="00650BE4"/>
    <w:rsid w:val="00650E99"/>
    <w:rsid w:val="00652255"/>
    <w:rsid w:val="00652376"/>
    <w:rsid w:val="00652798"/>
    <w:rsid w:val="00652894"/>
    <w:rsid w:val="006528B9"/>
    <w:rsid w:val="00653CA9"/>
    <w:rsid w:val="00653E8E"/>
    <w:rsid w:val="006551D8"/>
    <w:rsid w:val="00655661"/>
    <w:rsid w:val="006565BF"/>
    <w:rsid w:val="00656A63"/>
    <w:rsid w:val="006573D0"/>
    <w:rsid w:val="00657755"/>
    <w:rsid w:val="00657FEA"/>
    <w:rsid w:val="006605B4"/>
    <w:rsid w:val="00661C26"/>
    <w:rsid w:val="00661E38"/>
    <w:rsid w:val="0066248F"/>
    <w:rsid w:val="006624B5"/>
    <w:rsid w:val="0066254C"/>
    <w:rsid w:val="00662851"/>
    <w:rsid w:val="006633DF"/>
    <w:rsid w:val="006635B0"/>
    <w:rsid w:val="00664272"/>
    <w:rsid w:val="006648A8"/>
    <w:rsid w:val="006648FE"/>
    <w:rsid w:val="00664C9E"/>
    <w:rsid w:val="0066540F"/>
    <w:rsid w:val="006657C7"/>
    <w:rsid w:val="00665BEB"/>
    <w:rsid w:val="006662D6"/>
    <w:rsid w:val="00666B85"/>
    <w:rsid w:val="00667B60"/>
    <w:rsid w:val="00670149"/>
    <w:rsid w:val="00670213"/>
    <w:rsid w:val="00670FD8"/>
    <w:rsid w:val="00671B7C"/>
    <w:rsid w:val="00671CE0"/>
    <w:rsid w:val="00671D72"/>
    <w:rsid w:val="00673ABB"/>
    <w:rsid w:val="00675547"/>
    <w:rsid w:val="006760FF"/>
    <w:rsid w:val="006762BD"/>
    <w:rsid w:val="0067685D"/>
    <w:rsid w:val="00677AAE"/>
    <w:rsid w:val="006801C6"/>
    <w:rsid w:val="00681338"/>
    <w:rsid w:val="00682325"/>
    <w:rsid w:val="006828C7"/>
    <w:rsid w:val="00682F06"/>
    <w:rsid w:val="006830AC"/>
    <w:rsid w:val="006845D4"/>
    <w:rsid w:val="006848F9"/>
    <w:rsid w:val="00685431"/>
    <w:rsid w:val="006854B3"/>
    <w:rsid w:val="006858A2"/>
    <w:rsid w:val="00686743"/>
    <w:rsid w:val="00692526"/>
    <w:rsid w:val="00692D1C"/>
    <w:rsid w:val="00693795"/>
    <w:rsid w:val="00693ED9"/>
    <w:rsid w:val="0069460A"/>
    <w:rsid w:val="006947ED"/>
    <w:rsid w:val="0069495B"/>
    <w:rsid w:val="00695804"/>
    <w:rsid w:val="00695815"/>
    <w:rsid w:val="0069601A"/>
    <w:rsid w:val="00696388"/>
    <w:rsid w:val="00696633"/>
    <w:rsid w:val="00696906"/>
    <w:rsid w:val="00697CA0"/>
    <w:rsid w:val="00697DB5"/>
    <w:rsid w:val="006A08DE"/>
    <w:rsid w:val="006A0953"/>
    <w:rsid w:val="006A0CEE"/>
    <w:rsid w:val="006A16C6"/>
    <w:rsid w:val="006A1972"/>
    <w:rsid w:val="006A1F3D"/>
    <w:rsid w:val="006A1F79"/>
    <w:rsid w:val="006A21E1"/>
    <w:rsid w:val="006A2940"/>
    <w:rsid w:val="006A3372"/>
    <w:rsid w:val="006A45E6"/>
    <w:rsid w:val="006A5468"/>
    <w:rsid w:val="006A57B4"/>
    <w:rsid w:val="006A61B8"/>
    <w:rsid w:val="006A6D41"/>
    <w:rsid w:val="006A6F31"/>
    <w:rsid w:val="006A73D3"/>
    <w:rsid w:val="006A7AC8"/>
    <w:rsid w:val="006A7B65"/>
    <w:rsid w:val="006B07E0"/>
    <w:rsid w:val="006B0BE0"/>
    <w:rsid w:val="006B0C78"/>
    <w:rsid w:val="006B1525"/>
    <w:rsid w:val="006B2799"/>
    <w:rsid w:val="006B2EF9"/>
    <w:rsid w:val="006B33C0"/>
    <w:rsid w:val="006B396F"/>
    <w:rsid w:val="006B3F8E"/>
    <w:rsid w:val="006B4175"/>
    <w:rsid w:val="006B436E"/>
    <w:rsid w:val="006B4B93"/>
    <w:rsid w:val="006B5061"/>
    <w:rsid w:val="006B5395"/>
    <w:rsid w:val="006B5797"/>
    <w:rsid w:val="006B57F4"/>
    <w:rsid w:val="006B5EBF"/>
    <w:rsid w:val="006B61FD"/>
    <w:rsid w:val="006B71E5"/>
    <w:rsid w:val="006C0037"/>
    <w:rsid w:val="006C0DC6"/>
    <w:rsid w:val="006C195B"/>
    <w:rsid w:val="006C1AF3"/>
    <w:rsid w:val="006C360F"/>
    <w:rsid w:val="006C4677"/>
    <w:rsid w:val="006C496C"/>
    <w:rsid w:val="006C4D3B"/>
    <w:rsid w:val="006C597F"/>
    <w:rsid w:val="006C73F1"/>
    <w:rsid w:val="006C7CA1"/>
    <w:rsid w:val="006D003C"/>
    <w:rsid w:val="006D09AF"/>
    <w:rsid w:val="006D1FDB"/>
    <w:rsid w:val="006D243C"/>
    <w:rsid w:val="006D2C88"/>
    <w:rsid w:val="006D302C"/>
    <w:rsid w:val="006D460A"/>
    <w:rsid w:val="006D475B"/>
    <w:rsid w:val="006D4A29"/>
    <w:rsid w:val="006D7749"/>
    <w:rsid w:val="006E0544"/>
    <w:rsid w:val="006E0CCC"/>
    <w:rsid w:val="006E22AB"/>
    <w:rsid w:val="006E2426"/>
    <w:rsid w:val="006E2EC2"/>
    <w:rsid w:val="006E3596"/>
    <w:rsid w:val="006E35DF"/>
    <w:rsid w:val="006E388A"/>
    <w:rsid w:val="006E39ED"/>
    <w:rsid w:val="006E4565"/>
    <w:rsid w:val="006E4726"/>
    <w:rsid w:val="006E485B"/>
    <w:rsid w:val="006E489B"/>
    <w:rsid w:val="006E4CA9"/>
    <w:rsid w:val="006E4E9D"/>
    <w:rsid w:val="006E5A30"/>
    <w:rsid w:val="006E5FA2"/>
    <w:rsid w:val="006E5FB0"/>
    <w:rsid w:val="006E616C"/>
    <w:rsid w:val="006E6433"/>
    <w:rsid w:val="006E65B4"/>
    <w:rsid w:val="006E6EBC"/>
    <w:rsid w:val="006E765B"/>
    <w:rsid w:val="006E7F8F"/>
    <w:rsid w:val="006F0104"/>
    <w:rsid w:val="006F028E"/>
    <w:rsid w:val="006F1449"/>
    <w:rsid w:val="006F1A89"/>
    <w:rsid w:val="006F2617"/>
    <w:rsid w:val="006F3F19"/>
    <w:rsid w:val="006F4CE7"/>
    <w:rsid w:val="006F5D98"/>
    <w:rsid w:val="006F618E"/>
    <w:rsid w:val="006F67A7"/>
    <w:rsid w:val="006F6F56"/>
    <w:rsid w:val="006F6FEA"/>
    <w:rsid w:val="006F7C2F"/>
    <w:rsid w:val="00700C18"/>
    <w:rsid w:val="00700DE2"/>
    <w:rsid w:val="007015CB"/>
    <w:rsid w:val="007032D2"/>
    <w:rsid w:val="007037B0"/>
    <w:rsid w:val="007039EA"/>
    <w:rsid w:val="00703FED"/>
    <w:rsid w:val="0070405D"/>
    <w:rsid w:val="0070431C"/>
    <w:rsid w:val="007043B1"/>
    <w:rsid w:val="00704719"/>
    <w:rsid w:val="00704884"/>
    <w:rsid w:val="00704D31"/>
    <w:rsid w:val="00704EC5"/>
    <w:rsid w:val="007054D8"/>
    <w:rsid w:val="00705564"/>
    <w:rsid w:val="0070571A"/>
    <w:rsid w:val="00705C23"/>
    <w:rsid w:val="00707063"/>
    <w:rsid w:val="007070D6"/>
    <w:rsid w:val="00711CAC"/>
    <w:rsid w:val="0071202E"/>
    <w:rsid w:val="00712645"/>
    <w:rsid w:val="00712D68"/>
    <w:rsid w:val="0071324E"/>
    <w:rsid w:val="00713EFD"/>
    <w:rsid w:val="00714968"/>
    <w:rsid w:val="00714B6D"/>
    <w:rsid w:val="00714F24"/>
    <w:rsid w:val="00715827"/>
    <w:rsid w:val="00715F1D"/>
    <w:rsid w:val="007161A4"/>
    <w:rsid w:val="00717444"/>
    <w:rsid w:val="00717EB3"/>
    <w:rsid w:val="007201B4"/>
    <w:rsid w:val="0072026E"/>
    <w:rsid w:val="00720477"/>
    <w:rsid w:val="00720C8D"/>
    <w:rsid w:val="00720EE3"/>
    <w:rsid w:val="00720FDA"/>
    <w:rsid w:val="007213A3"/>
    <w:rsid w:val="007222B4"/>
    <w:rsid w:val="007227DA"/>
    <w:rsid w:val="007228CF"/>
    <w:rsid w:val="00722B03"/>
    <w:rsid w:val="00722DF8"/>
    <w:rsid w:val="00722F73"/>
    <w:rsid w:val="00723189"/>
    <w:rsid w:val="007240F5"/>
    <w:rsid w:val="007247B9"/>
    <w:rsid w:val="00724958"/>
    <w:rsid w:val="00725410"/>
    <w:rsid w:val="00725BE8"/>
    <w:rsid w:val="007269C3"/>
    <w:rsid w:val="00727BF7"/>
    <w:rsid w:val="007305C8"/>
    <w:rsid w:val="00731812"/>
    <w:rsid w:val="00732ED2"/>
    <w:rsid w:val="00733ED3"/>
    <w:rsid w:val="007343D6"/>
    <w:rsid w:val="00734415"/>
    <w:rsid w:val="007348C5"/>
    <w:rsid w:val="00734E24"/>
    <w:rsid w:val="00735176"/>
    <w:rsid w:val="00735B54"/>
    <w:rsid w:val="0073684B"/>
    <w:rsid w:val="00736B84"/>
    <w:rsid w:val="00737C65"/>
    <w:rsid w:val="00737DD7"/>
    <w:rsid w:val="00737EEF"/>
    <w:rsid w:val="007402EB"/>
    <w:rsid w:val="00740313"/>
    <w:rsid w:val="007414F1"/>
    <w:rsid w:val="00741A28"/>
    <w:rsid w:val="00741D18"/>
    <w:rsid w:val="00741EEF"/>
    <w:rsid w:val="00741F88"/>
    <w:rsid w:val="00742105"/>
    <w:rsid w:val="00743D34"/>
    <w:rsid w:val="00743E95"/>
    <w:rsid w:val="00745BEB"/>
    <w:rsid w:val="00746F7D"/>
    <w:rsid w:val="0074707B"/>
    <w:rsid w:val="007470A3"/>
    <w:rsid w:val="00750406"/>
    <w:rsid w:val="00750720"/>
    <w:rsid w:val="00750EFB"/>
    <w:rsid w:val="00751074"/>
    <w:rsid w:val="00751211"/>
    <w:rsid w:val="00751501"/>
    <w:rsid w:val="00751899"/>
    <w:rsid w:val="00751E86"/>
    <w:rsid w:val="0075200B"/>
    <w:rsid w:val="0075216A"/>
    <w:rsid w:val="00752377"/>
    <w:rsid w:val="00752411"/>
    <w:rsid w:val="00753FDB"/>
    <w:rsid w:val="007549B6"/>
    <w:rsid w:val="007552A3"/>
    <w:rsid w:val="007556E1"/>
    <w:rsid w:val="00755899"/>
    <w:rsid w:val="00755D2E"/>
    <w:rsid w:val="00757800"/>
    <w:rsid w:val="00757E3E"/>
    <w:rsid w:val="00760CF9"/>
    <w:rsid w:val="007614A6"/>
    <w:rsid w:val="00761699"/>
    <w:rsid w:val="007628D4"/>
    <w:rsid w:val="00762C5C"/>
    <w:rsid w:val="00763738"/>
    <w:rsid w:val="00763D82"/>
    <w:rsid w:val="00764357"/>
    <w:rsid w:val="00764AE8"/>
    <w:rsid w:val="0076551F"/>
    <w:rsid w:val="00765961"/>
    <w:rsid w:val="0076597F"/>
    <w:rsid w:val="00766550"/>
    <w:rsid w:val="00766580"/>
    <w:rsid w:val="00766668"/>
    <w:rsid w:val="0077009A"/>
    <w:rsid w:val="007705B8"/>
    <w:rsid w:val="007706A4"/>
    <w:rsid w:val="00770E90"/>
    <w:rsid w:val="00771342"/>
    <w:rsid w:val="007715D9"/>
    <w:rsid w:val="00771EF9"/>
    <w:rsid w:val="00774164"/>
    <w:rsid w:val="0077540A"/>
    <w:rsid w:val="007767B0"/>
    <w:rsid w:val="00777B26"/>
    <w:rsid w:val="007800CC"/>
    <w:rsid w:val="00780380"/>
    <w:rsid w:val="00780B10"/>
    <w:rsid w:val="00781300"/>
    <w:rsid w:val="007814FB"/>
    <w:rsid w:val="00781D40"/>
    <w:rsid w:val="007824BB"/>
    <w:rsid w:val="0078311B"/>
    <w:rsid w:val="007831AE"/>
    <w:rsid w:val="007833E8"/>
    <w:rsid w:val="00783692"/>
    <w:rsid w:val="007837C0"/>
    <w:rsid w:val="007838F1"/>
    <w:rsid w:val="00783BBE"/>
    <w:rsid w:val="00783DEA"/>
    <w:rsid w:val="0078475D"/>
    <w:rsid w:val="00784E35"/>
    <w:rsid w:val="00784F8B"/>
    <w:rsid w:val="0078551C"/>
    <w:rsid w:val="00785A5B"/>
    <w:rsid w:val="0078637D"/>
    <w:rsid w:val="0078698A"/>
    <w:rsid w:val="00786DB3"/>
    <w:rsid w:val="00787D24"/>
    <w:rsid w:val="00787F55"/>
    <w:rsid w:val="00791E5C"/>
    <w:rsid w:val="00792137"/>
    <w:rsid w:val="007922E3"/>
    <w:rsid w:val="00793B9B"/>
    <w:rsid w:val="00793E03"/>
    <w:rsid w:val="00793FB7"/>
    <w:rsid w:val="0079486C"/>
    <w:rsid w:val="007950A0"/>
    <w:rsid w:val="00795B6A"/>
    <w:rsid w:val="0079620B"/>
    <w:rsid w:val="007977F3"/>
    <w:rsid w:val="007A0FBA"/>
    <w:rsid w:val="007A2562"/>
    <w:rsid w:val="007A37B5"/>
    <w:rsid w:val="007A37BF"/>
    <w:rsid w:val="007A37F2"/>
    <w:rsid w:val="007A495D"/>
    <w:rsid w:val="007A4B36"/>
    <w:rsid w:val="007A4DB4"/>
    <w:rsid w:val="007A582B"/>
    <w:rsid w:val="007A61A4"/>
    <w:rsid w:val="007A653F"/>
    <w:rsid w:val="007A67E6"/>
    <w:rsid w:val="007A7AE8"/>
    <w:rsid w:val="007B08AC"/>
    <w:rsid w:val="007B25E3"/>
    <w:rsid w:val="007B3A94"/>
    <w:rsid w:val="007B42B0"/>
    <w:rsid w:val="007B460E"/>
    <w:rsid w:val="007B489D"/>
    <w:rsid w:val="007B66F9"/>
    <w:rsid w:val="007B67F1"/>
    <w:rsid w:val="007B6A76"/>
    <w:rsid w:val="007B6D0A"/>
    <w:rsid w:val="007B7244"/>
    <w:rsid w:val="007C02EA"/>
    <w:rsid w:val="007C114A"/>
    <w:rsid w:val="007C13FC"/>
    <w:rsid w:val="007C144A"/>
    <w:rsid w:val="007C20B7"/>
    <w:rsid w:val="007C2D15"/>
    <w:rsid w:val="007C32BC"/>
    <w:rsid w:val="007C332D"/>
    <w:rsid w:val="007C3631"/>
    <w:rsid w:val="007C3AD9"/>
    <w:rsid w:val="007C45DC"/>
    <w:rsid w:val="007C53A6"/>
    <w:rsid w:val="007C591B"/>
    <w:rsid w:val="007C5B04"/>
    <w:rsid w:val="007C6749"/>
    <w:rsid w:val="007C6DBF"/>
    <w:rsid w:val="007C7F46"/>
    <w:rsid w:val="007D03F6"/>
    <w:rsid w:val="007D0713"/>
    <w:rsid w:val="007D0BD6"/>
    <w:rsid w:val="007D1FA4"/>
    <w:rsid w:val="007D25BF"/>
    <w:rsid w:val="007D2A49"/>
    <w:rsid w:val="007D2EA9"/>
    <w:rsid w:val="007D3118"/>
    <w:rsid w:val="007D36AC"/>
    <w:rsid w:val="007D4283"/>
    <w:rsid w:val="007D4A44"/>
    <w:rsid w:val="007D5464"/>
    <w:rsid w:val="007D5AC7"/>
    <w:rsid w:val="007D5D11"/>
    <w:rsid w:val="007D6790"/>
    <w:rsid w:val="007E010F"/>
    <w:rsid w:val="007E066E"/>
    <w:rsid w:val="007E10A7"/>
    <w:rsid w:val="007E1381"/>
    <w:rsid w:val="007E186E"/>
    <w:rsid w:val="007E3240"/>
    <w:rsid w:val="007E3402"/>
    <w:rsid w:val="007E4B3B"/>
    <w:rsid w:val="007E4FFB"/>
    <w:rsid w:val="007E5761"/>
    <w:rsid w:val="007E64F3"/>
    <w:rsid w:val="007E6998"/>
    <w:rsid w:val="007E6B37"/>
    <w:rsid w:val="007E6F34"/>
    <w:rsid w:val="007E72CE"/>
    <w:rsid w:val="007E75F9"/>
    <w:rsid w:val="007E7999"/>
    <w:rsid w:val="007E7B25"/>
    <w:rsid w:val="007F02E2"/>
    <w:rsid w:val="007F0B3A"/>
    <w:rsid w:val="007F22E8"/>
    <w:rsid w:val="007F27C0"/>
    <w:rsid w:val="007F2F6A"/>
    <w:rsid w:val="007F3A5F"/>
    <w:rsid w:val="007F3CEE"/>
    <w:rsid w:val="007F500F"/>
    <w:rsid w:val="007F5BD1"/>
    <w:rsid w:val="007F6AFD"/>
    <w:rsid w:val="007F726A"/>
    <w:rsid w:val="007F73ED"/>
    <w:rsid w:val="007F7C69"/>
    <w:rsid w:val="007F7CE4"/>
    <w:rsid w:val="007F7FE6"/>
    <w:rsid w:val="00802881"/>
    <w:rsid w:val="00802C7E"/>
    <w:rsid w:val="00803381"/>
    <w:rsid w:val="00803DDB"/>
    <w:rsid w:val="00803F65"/>
    <w:rsid w:val="00804DB4"/>
    <w:rsid w:val="008056AF"/>
    <w:rsid w:val="00805818"/>
    <w:rsid w:val="008059D4"/>
    <w:rsid w:val="00805EDE"/>
    <w:rsid w:val="00806258"/>
    <w:rsid w:val="00806E7B"/>
    <w:rsid w:val="00807E74"/>
    <w:rsid w:val="00810172"/>
    <w:rsid w:val="008101B1"/>
    <w:rsid w:val="008103F5"/>
    <w:rsid w:val="00811300"/>
    <w:rsid w:val="00811F76"/>
    <w:rsid w:val="008127FD"/>
    <w:rsid w:val="00812BF2"/>
    <w:rsid w:val="00813424"/>
    <w:rsid w:val="00814E80"/>
    <w:rsid w:val="00815530"/>
    <w:rsid w:val="008157EA"/>
    <w:rsid w:val="00815979"/>
    <w:rsid w:val="00815B2C"/>
    <w:rsid w:val="00815CD2"/>
    <w:rsid w:val="00815F30"/>
    <w:rsid w:val="00816475"/>
    <w:rsid w:val="00816B9B"/>
    <w:rsid w:val="00816D0B"/>
    <w:rsid w:val="00817685"/>
    <w:rsid w:val="00817C4B"/>
    <w:rsid w:val="00820A56"/>
    <w:rsid w:val="00820C55"/>
    <w:rsid w:val="00821F6E"/>
    <w:rsid w:val="00821F74"/>
    <w:rsid w:val="00822650"/>
    <w:rsid w:val="00823166"/>
    <w:rsid w:val="00823973"/>
    <w:rsid w:val="0082467A"/>
    <w:rsid w:val="00826653"/>
    <w:rsid w:val="00826B0E"/>
    <w:rsid w:val="00827057"/>
    <w:rsid w:val="00827B80"/>
    <w:rsid w:val="00830A2D"/>
    <w:rsid w:val="00831849"/>
    <w:rsid w:val="00831B81"/>
    <w:rsid w:val="00832789"/>
    <w:rsid w:val="00832A9A"/>
    <w:rsid w:val="00833955"/>
    <w:rsid w:val="00833D66"/>
    <w:rsid w:val="00834AFA"/>
    <w:rsid w:val="00834BEA"/>
    <w:rsid w:val="00834DC6"/>
    <w:rsid w:val="008355F4"/>
    <w:rsid w:val="00835743"/>
    <w:rsid w:val="00835F64"/>
    <w:rsid w:val="008361AD"/>
    <w:rsid w:val="0083629D"/>
    <w:rsid w:val="008373DB"/>
    <w:rsid w:val="008377D8"/>
    <w:rsid w:val="00837A08"/>
    <w:rsid w:val="0084072B"/>
    <w:rsid w:val="00840FDF"/>
    <w:rsid w:val="00841054"/>
    <w:rsid w:val="00841A22"/>
    <w:rsid w:val="008422AD"/>
    <w:rsid w:val="008425BE"/>
    <w:rsid w:val="00842B1B"/>
    <w:rsid w:val="008447E1"/>
    <w:rsid w:val="00844AFA"/>
    <w:rsid w:val="00844BB4"/>
    <w:rsid w:val="00844F69"/>
    <w:rsid w:val="00845292"/>
    <w:rsid w:val="00845BCF"/>
    <w:rsid w:val="00846A0B"/>
    <w:rsid w:val="00846B5A"/>
    <w:rsid w:val="00846F09"/>
    <w:rsid w:val="00847B83"/>
    <w:rsid w:val="008504BD"/>
    <w:rsid w:val="00850896"/>
    <w:rsid w:val="008510B0"/>
    <w:rsid w:val="00851DC5"/>
    <w:rsid w:val="00852676"/>
    <w:rsid w:val="00853060"/>
    <w:rsid w:val="008537E4"/>
    <w:rsid w:val="00853AC5"/>
    <w:rsid w:val="00853CE5"/>
    <w:rsid w:val="008557B8"/>
    <w:rsid w:val="00856811"/>
    <w:rsid w:val="008578ED"/>
    <w:rsid w:val="00857F74"/>
    <w:rsid w:val="008608C5"/>
    <w:rsid w:val="0086096C"/>
    <w:rsid w:val="00860D29"/>
    <w:rsid w:val="00861E1B"/>
    <w:rsid w:val="00862360"/>
    <w:rsid w:val="00862D5E"/>
    <w:rsid w:val="00863CCD"/>
    <w:rsid w:val="00863FA2"/>
    <w:rsid w:val="008658A3"/>
    <w:rsid w:val="008660DE"/>
    <w:rsid w:val="00866125"/>
    <w:rsid w:val="00866577"/>
    <w:rsid w:val="008667B5"/>
    <w:rsid w:val="008679BF"/>
    <w:rsid w:val="00867BBA"/>
    <w:rsid w:val="00870580"/>
    <w:rsid w:val="00870F2C"/>
    <w:rsid w:val="00870F76"/>
    <w:rsid w:val="00871486"/>
    <w:rsid w:val="0087164F"/>
    <w:rsid w:val="00871AD6"/>
    <w:rsid w:val="00873447"/>
    <w:rsid w:val="008737BE"/>
    <w:rsid w:val="00873CC4"/>
    <w:rsid w:val="00874EC9"/>
    <w:rsid w:val="008753FE"/>
    <w:rsid w:val="008754AB"/>
    <w:rsid w:val="008756EB"/>
    <w:rsid w:val="0087575A"/>
    <w:rsid w:val="00875BAA"/>
    <w:rsid w:val="00875CFA"/>
    <w:rsid w:val="00876213"/>
    <w:rsid w:val="0087632B"/>
    <w:rsid w:val="00877FE4"/>
    <w:rsid w:val="0088042C"/>
    <w:rsid w:val="00880FA7"/>
    <w:rsid w:val="00881820"/>
    <w:rsid w:val="00881862"/>
    <w:rsid w:val="00882226"/>
    <w:rsid w:val="00882A40"/>
    <w:rsid w:val="00882E9E"/>
    <w:rsid w:val="008836E3"/>
    <w:rsid w:val="00883C02"/>
    <w:rsid w:val="008841BE"/>
    <w:rsid w:val="008841E8"/>
    <w:rsid w:val="00884A53"/>
    <w:rsid w:val="00884FEE"/>
    <w:rsid w:val="0088567F"/>
    <w:rsid w:val="00885BB3"/>
    <w:rsid w:val="008863AB"/>
    <w:rsid w:val="00887862"/>
    <w:rsid w:val="008906CB"/>
    <w:rsid w:val="0089197D"/>
    <w:rsid w:val="00891F12"/>
    <w:rsid w:val="00891FE3"/>
    <w:rsid w:val="008934FA"/>
    <w:rsid w:val="00893F15"/>
    <w:rsid w:val="00893F51"/>
    <w:rsid w:val="00894CC8"/>
    <w:rsid w:val="00894DC2"/>
    <w:rsid w:val="00895580"/>
    <w:rsid w:val="00895617"/>
    <w:rsid w:val="00895DD7"/>
    <w:rsid w:val="008961E5"/>
    <w:rsid w:val="00896248"/>
    <w:rsid w:val="008963ED"/>
    <w:rsid w:val="00896B3A"/>
    <w:rsid w:val="00896E3A"/>
    <w:rsid w:val="0089741B"/>
    <w:rsid w:val="008A03CE"/>
    <w:rsid w:val="008A12D0"/>
    <w:rsid w:val="008A1BC1"/>
    <w:rsid w:val="008A1F18"/>
    <w:rsid w:val="008A2044"/>
    <w:rsid w:val="008A2991"/>
    <w:rsid w:val="008A2AC4"/>
    <w:rsid w:val="008A2EC3"/>
    <w:rsid w:val="008A2EF6"/>
    <w:rsid w:val="008A3244"/>
    <w:rsid w:val="008A381D"/>
    <w:rsid w:val="008A38E2"/>
    <w:rsid w:val="008A412E"/>
    <w:rsid w:val="008A5D7F"/>
    <w:rsid w:val="008A61C1"/>
    <w:rsid w:val="008A664C"/>
    <w:rsid w:val="008A66E8"/>
    <w:rsid w:val="008A6A4C"/>
    <w:rsid w:val="008A7220"/>
    <w:rsid w:val="008A749B"/>
    <w:rsid w:val="008A7F38"/>
    <w:rsid w:val="008A7F5A"/>
    <w:rsid w:val="008B0429"/>
    <w:rsid w:val="008B06DE"/>
    <w:rsid w:val="008B0BB7"/>
    <w:rsid w:val="008B0D4F"/>
    <w:rsid w:val="008B128A"/>
    <w:rsid w:val="008B1C14"/>
    <w:rsid w:val="008B1E85"/>
    <w:rsid w:val="008B1ED4"/>
    <w:rsid w:val="008B2E9B"/>
    <w:rsid w:val="008B4AFF"/>
    <w:rsid w:val="008B4B5C"/>
    <w:rsid w:val="008B4BB7"/>
    <w:rsid w:val="008B6781"/>
    <w:rsid w:val="008B69CF"/>
    <w:rsid w:val="008B6A70"/>
    <w:rsid w:val="008B6A8D"/>
    <w:rsid w:val="008B73A9"/>
    <w:rsid w:val="008C0663"/>
    <w:rsid w:val="008C074A"/>
    <w:rsid w:val="008C08FC"/>
    <w:rsid w:val="008C0C46"/>
    <w:rsid w:val="008C1377"/>
    <w:rsid w:val="008C25E2"/>
    <w:rsid w:val="008C359A"/>
    <w:rsid w:val="008C3C6A"/>
    <w:rsid w:val="008C5679"/>
    <w:rsid w:val="008C60D9"/>
    <w:rsid w:val="008C62D0"/>
    <w:rsid w:val="008C78B5"/>
    <w:rsid w:val="008D0453"/>
    <w:rsid w:val="008D0ED0"/>
    <w:rsid w:val="008D15D1"/>
    <w:rsid w:val="008D1A30"/>
    <w:rsid w:val="008D1EF2"/>
    <w:rsid w:val="008D35AF"/>
    <w:rsid w:val="008D4A02"/>
    <w:rsid w:val="008D4CC1"/>
    <w:rsid w:val="008D4D4C"/>
    <w:rsid w:val="008D4EE9"/>
    <w:rsid w:val="008D75E9"/>
    <w:rsid w:val="008D7F70"/>
    <w:rsid w:val="008E005E"/>
    <w:rsid w:val="008E088F"/>
    <w:rsid w:val="008E17BA"/>
    <w:rsid w:val="008E17F1"/>
    <w:rsid w:val="008E2549"/>
    <w:rsid w:val="008E29F5"/>
    <w:rsid w:val="008E2D26"/>
    <w:rsid w:val="008E31EF"/>
    <w:rsid w:val="008E3BE9"/>
    <w:rsid w:val="008E4086"/>
    <w:rsid w:val="008E44FF"/>
    <w:rsid w:val="008E47CE"/>
    <w:rsid w:val="008E4895"/>
    <w:rsid w:val="008E4915"/>
    <w:rsid w:val="008E4CCC"/>
    <w:rsid w:val="008E4EA0"/>
    <w:rsid w:val="008E64F5"/>
    <w:rsid w:val="008E6C27"/>
    <w:rsid w:val="008E7334"/>
    <w:rsid w:val="008E799D"/>
    <w:rsid w:val="008E7B3B"/>
    <w:rsid w:val="008E7C6E"/>
    <w:rsid w:val="008F0F68"/>
    <w:rsid w:val="008F19F4"/>
    <w:rsid w:val="008F251A"/>
    <w:rsid w:val="008F258D"/>
    <w:rsid w:val="008F2BA8"/>
    <w:rsid w:val="008F2EC8"/>
    <w:rsid w:val="008F3AF6"/>
    <w:rsid w:val="008F40AD"/>
    <w:rsid w:val="008F41DC"/>
    <w:rsid w:val="008F4ACB"/>
    <w:rsid w:val="008F4F4D"/>
    <w:rsid w:val="008F57DC"/>
    <w:rsid w:val="008F6AD2"/>
    <w:rsid w:val="008F71E5"/>
    <w:rsid w:val="008F753E"/>
    <w:rsid w:val="009002E3"/>
    <w:rsid w:val="009005AC"/>
    <w:rsid w:val="00902003"/>
    <w:rsid w:val="00902051"/>
    <w:rsid w:val="0090258A"/>
    <w:rsid w:val="009038CC"/>
    <w:rsid w:val="0090422C"/>
    <w:rsid w:val="00904B8E"/>
    <w:rsid w:val="00904BE3"/>
    <w:rsid w:val="00905E62"/>
    <w:rsid w:val="009062BD"/>
    <w:rsid w:val="009067B1"/>
    <w:rsid w:val="009068C9"/>
    <w:rsid w:val="00906ADF"/>
    <w:rsid w:val="00906C12"/>
    <w:rsid w:val="0090720D"/>
    <w:rsid w:val="00907232"/>
    <w:rsid w:val="009074C7"/>
    <w:rsid w:val="009102A5"/>
    <w:rsid w:val="009110D6"/>
    <w:rsid w:val="00911724"/>
    <w:rsid w:val="009132E5"/>
    <w:rsid w:val="0091369C"/>
    <w:rsid w:val="00913C0C"/>
    <w:rsid w:val="0091452D"/>
    <w:rsid w:val="009147A8"/>
    <w:rsid w:val="009148E5"/>
    <w:rsid w:val="0091547C"/>
    <w:rsid w:val="00916213"/>
    <w:rsid w:val="00916B94"/>
    <w:rsid w:val="00920F9A"/>
    <w:rsid w:val="0092245E"/>
    <w:rsid w:val="00923CBF"/>
    <w:rsid w:val="00924C4C"/>
    <w:rsid w:val="009251B0"/>
    <w:rsid w:val="00925D6A"/>
    <w:rsid w:val="009260F1"/>
    <w:rsid w:val="00927B5E"/>
    <w:rsid w:val="00930196"/>
    <w:rsid w:val="00930571"/>
    <w:rsid w:val="009307EE"/>
    <w:rsid w:val="00931664"/>
    <w:rsid w:val="00931BAA"/>
    <w:rsid w:val="00932BA6"/>
    <w:rsid w:val="00933065"/>
    <w:rsid w:val="009342A7"/>
    <w:rsid w:val="00934D53"/>
    <w:rsid w:val="00935126"/>
    <w:rsid w:val="00935585"/>
    <w:rsid w:val="0093625E"/>
    <w:rsid w:val="009365D2"/>
    <w:rsid w:val="009366C3"/>
    <w:rsid w:val="00936AFF"/>
    <w:rsid w:val="00936B54"/>
    <w:rsid w:val="00937E0C"/>
    <w:rsid w:val="00940438"/>
    <w:rsid w:val="009404EF"/>
    <w:rsid w:val="00940775"/>
    <w:rsid w:val="00941532"/>
    <w:rsid w:val="00941854"/>
    <w:rsid w:val="00941DF5"/>
    <w:rsid w:val="00942635"/>
    <w:rsid w:val="00942CC5"/>
    <w:rsid w:val="00943AA5"/>
    <w:rsid w:val="00943D87"/>
    <w:rsid w:val="00944902"/>
    <w:rsid w:val="00945350"/>
    <w:rsid w:val="009456D9"/>
    <w:rsid w:val="00945CB3"/>
    <w:rsid w:val="00946C34"/>
    <w:rsid w:val="00947359"/>
    <w:rsid w:val="009478E7"/>
    <w:rsid w:val="00947EC4"/>
    <w:rsid w:val="0095007C"/>
    <w:rsid w:val="009506D3"/>
    <w:rsid w:val="009517D9"/>
    <w:rsid w:val="009519AC"/>
    <w:rsid w:val="00951BC6"/>
    <w:rsid w:val="00951C54"/>
    <w:rsid w:val="00951F45"/>
    <w:rsid w:val="009520B9"/>
    <w:rsid w:val="009523A5"/>
    <w:rsid w:val="009523B1"/>
    <w:rsid w:val="009523D2"/>
    <w:rsid w:val="00952CD6"/>
    <w:rsid w:val="00953193"/>
    <w:rsid w:val="009532AE"/>
    <w:rsid w:val="009542A2"/>
    <w:rsid w:val="009545D5"/>
    <w:rsid w:val="0095476B"/>
    <w:rsid w:val="00955E40"/>
    <w:rsid w:val="00956271"/>
    <w:rsid w:val="00956FBF"/>
    <w:rsid w:val="009570D6"/>
    <w:rsid w:val="009606BC"/>
    <w:rsid w:val="00960B04"/>
    <w:rsid w:val="0096105F"/>
    <w:rsid w:val="009610CF"/>
    <w:rsid w:val="00961302"/>
    <w:rsid w:val="009625CD"/>
    <w:rsid w:val="00963F09"/>
    <w:rsid w:val="009651D0"/>
    <w:rsid w:val="0096539A"/>
    <w:rsid w:val="00965C99"/>
    <w:rsid w:val="00966080"/>
    <w:rsid w:val="009666F1"/>
    <w:rsid w:val="0096794E"/>
    <w:rsid w:val="00967AD8"/>
    <w:rsid w:val="00967C68"/>
    <w:rsid w:val="00967EFA"/>
    <w:rsid w:val="009703F2"/>
    <w:rsid w:val="00970B35"/>
    <w:rsid w:val="00970CEA"/>
    <w:rsid w:val="009719FC"/>
    <w:rsid w:val="00971ABF"/>
    <w:rsid w:val="0097268E"/>
    <w:rsid w:val="009736C4"/>
    <w:rsid w:val="0097380A"/>
    <w:rsid w:val="009753D1"/>
    <w:rsid w:val="00977124"/>
    <w:rsid w:val="0097778D"/>
    <w:rsid w:val="00977AE2"/>
    <w:rsid w:val="00980958"/>
    <w:rsid w:val="00981409"/>
    <w:rsid w:val="00981DF9"/>
    <w:rsid w:val="009836A8"/>
    <w:rsid w:val="00984C6A"/>
    <w:rsid w:val="00985037"/>
    <w:rsid w:val="00985304"/>
    <w:rsid w:val="009855C9"/>
    <w:rsid w:val="00985F54"/>
    <w:rsid w:val="00985FAC"/>
    <w:rsid w:val="00986375"/>
    <w:rsid w:val="009863FF"/>
    <w:rsid w:val="009864F1"/>
    <w:rsid w:val="009867A1"/>
    <w:rsid w:val="00986CAA"/>
    <w:rsid w:val="009872A6"/>
    <w:rsid w:val="00987442"/>
    <w:rsid w:val="00987631"/>
    <w:rsid w:val="00990D25"/>
    <w:rsid w:val="00990E90"/>
    <w:rsid w:val="009923B1"/>
    <w:rsid w:val="0099240C"/>
    <w:rsid w:val="0099246C"/>
    <w:rsid w:val="009930C2"/>
    <w:rsid w:val="009934AB"/>
    <w:rsid w:val="009946C1"/>
    <w:rsid w:val="00995338"/>
    <w:rsid w:val="009954DB"/>
    <w:rsid w:val="009959D8"/>
    <w:rsid w:val="00996528"/>
    <w:rsid w:val="009A158E"/>
    <w:rsid w:val="009A1A48"/>
    <w:rsid w:val="009A24DD"/>
    <w:rsid w:val="009A3810"/>
    <w:rsid w:val="009A39F6"/>
    <w:rsid w:val="009A3BC8"/>
    <w:rsid w:val="009A412C"/>
    <w:rsid w:val="009A45CE"/>
    <w:rsid w:val="009A48EC"/>
    <w:rsid w:val="009A4955"/>
    <w:rsid w:val="009A57AC"/>
    <w:rsid w:val="009A6B9C"/>
    <w:rsid w:val="009A738E"/>
    <w:rsid w:val="009A77CF"/>
    <w:rsid w:val="009B0719"/>
    <w:rsid w:val="009B1318"/>
    <w:rsid w:val="009B138D"/>
    <w:rsid w:val="009B2458"/>
    <w:rsid w:val="009B2B18"/>
    <w:rsid w:val="009B35AD"/>
    <w:rsid w:val="009B3763"/>
    <w:rsid w:val="009B4C18"/>
    <w:rsid w:val="009B584B"/>
    <w:rsid w:val="009B5F4E"/>
    <w:rsid w:val="009B67B6"/>
    <w:rsid w:val="009B74D5"/>
    <w:rsid w:val="009B7799"/>
    <w:rsid w:val="009C0BA4"/>
    <w:rsid w:val="009C0C3A"/>
    <w:rsid w:val="009C1153"/>
    <w:rsid w:val="009C147C"/>
    <w:rsid w:val="009C23BB"/>
    <w:rsid w:val="009C2FC2"/>
    <w:rsid w:val="009C3484"/>
    <w:rsid w:val="009C4893"/>
    <w:rsid w:val="009C4936"/>
    <w:rsid w:val="009C575A"/>
    <w:rsid w:val="009C5799"/>
    <w:rsid w:val="009C638E"/>
    <w:rsid w:val="009C75E3"/>
    <w:rsid w:val="009C7601"/>
    <w:rsid w:val="009C76EE"/>
    <w:rsid w:val="009C7CA7"/>
    <w:rsid w:val="009C7D9E"/>
    <w:rsid w:val="009D10C6"/>
    <w:rsid w:val="009D11DA"/>
    <w:rsid w:val="009D25AA"/>
    <w:rsid w:val="009D539A"/>
    <w:rsid w:val="009D54CA"/>
    <w:rsid w:val="009D5AF8"/>
    <w:rsid w:val="009D5D09"/>
    <w:rsid w:val="009D6782"/>
    <w:rsid w:val="009D6D01"/>
    <w:rsid w:val="009D6E1F"/>
    <w:rsid w:val="009D6FEE"/>
    <w:rsid w:val="009E057F"/>
    <w:rsid w:val="009E0815"/>
    <w:rsid w:val="009E0939"/>
    <w:rsid w:val="009E0F53"/>
    <w:rsid w:val="009E0FAE"/>
    <w:rsid w:val="009E1B60"/>
    <w:rsid w:val="009E2487"/>
    <w:rsid w:val="009E3D74"/>
    <w:rsid w:val="009E4C94"/>
    <w:rsid w:val="009E6F14"/>
    <w:rsid w:val="009E6FA7"/>
    <w:rsid w:val="009E79EF"/>
    <w:rsid w:val="009E7B80"/>
    <w:rsid w:val="009E7C01"/>
    <w:rsid w:val="009E7CB6"/>
    <w:rsid w:val="009F03A0"/>
    <w:rsid w:val="009F0793"/>
    <w:rsid w:val="009F086E"/>
    <w:rsid w:val="009F0B85"/>
    <w:rsid w:val="009F0D65"/>
    <w:rsid w:val="009F0E63"/>
    <w:rsid w:val="009F0E96"/>
    <w:rsid w:val="009F0F73"/>
    <w:rsid w:val="009F1688"/>
    <w:rsid w:val="009F1AC3"/>
    <w:rsid w:val="009F1FD3"/>
    <w:rsid w:val="009F2937"/>
    <w:rsid w:val="009F3676"/>
    <w:rsid w:val="009F3CDA"/>
    <w:rsid w:val="009F3FD6"/>
    <w:rsid w:val="009F3FEA"/>
    <w:rsid w:val="009F4CBF"/>
    <w:rsid w:val="009F5043"/>
    <w:rsid w:val="009F57DB"/>
    <w:rsid w:val="009F5E56"/>
    <w:rsid w:val="009F63F2"/>
    <w:rsid w:val="009F6BD7"/>
    <w:rsid w:val="009F6E5F"/>
    <w:rsid w:val="009F6EAC"/>
    <w:rsid w:val="009F7803"/>
    <w:rsid w:val="009F7B57"/>
    <w:rsid w:val="00A00073"/>
    <w:rsid w:val="00A006BD"/>
    <w:rsid w:val="00A00E22"/>
    <w:rsid w:val="00A0112C"/>
    <w:rsid w:val="00A0142C"/>
    <w:rsid w:val="00A0189F"/>
    <w:rsid w:val="00A0190C"/>
    <w:rsid w:val="00A019AB"/>
    <w:rsid w:val="00A01B84"/>
    <w:rsid w:val="00A02D56"/>
    <w:rsid w:val="00A02EAB"/>
    <w:rsid w:val="00A0470F"/>
    <w:rsid w:val="00A05600"/>
    <w:rsid w:val="00A06C6B"/>
    <w:rsid w:val="00A06E92"/>
    <w:rsid w:val="00A079F5"/>
    <w:rsid w:val="00A104A7"/>
    <w:rsid w:val="00A10617"/>
    <w:rsid w:val="00A106D7"/>
    <w:rsid w:val="00A1079A"/>
    <w:rsid w:val="00A1082E"/>
    <w:rsid w:val="00A1148E"/>
    <w:rsid w:val="00A1270B"/>
    <w:rsid w:val="00A13191"/>
    <w:rsid w:val="00A14764"/>
    <w:rsid w:val="00A1513B"/>
    <w:rsid w:val="00A1578E"/>
    <w:rsid w:val="00A15897"/>
    <w:rsid w:val="00A1654D"/>
    <w:rsid w:val="00A172D2"/>
    <w:rsid w:val="00A17D47"/>
    <w:rsid w:val="00A20EAE"/>
    <w:rsid w:val="00A22035"/>
    <w:rsid w:val="00A2236B"/>
    <w:rsid w:val="00A2440A"/>
    <w:rsid w:val="00A24A34"/>
    <w:rsid w:val="00A25C88"/>
    <w:rsid w:val="00A26474"/>
    <w:rsid w:val="00A26A59"/>
    <w:rsid w:val="00A26DCE"/>
    <w:rsid w:val="00A27120"/>
    <w:rsid w:val="00A27D4E"/>
    <w:rsid w:val="00A30062"/>
    <w:rsid w:val="00A30C6F"/>
    <w:rsid w:val="00A31914"/>
    <w:rsid w:val="00A31C61"/>
    <w:rsid w:val="00A32975"/>
    <w:rsid w:val="00A32F50"/>
    <w:rsid w:val="00A33229"/>
    <w:rsid w:val="00A3390F"/>
    <w:rsid w:val="00A3395A"/>
    <w:rsid w:val="00A33C50"/>
    <w:rsid w:val="00A34561"/>
    <w:rsid w:val="00A34A3D"/>
    <w:rsid w:val="00A34F5D"/>
    <w:rsid w:val="00A35BA9"/>
    <w:rsid w:val="00A35C2A"/>
    <w:rsid w:val="00A35CCE"/>
    <w:rsid w:val="00A360D1"/>
    <w:rsid w:val="00A36246"/>
    <w:rsid w:val="00A362CD"/>
    <w:rsid w:val="00A365FB"/>
    <w:rsid w:val="00A36915"/>
    <w:rsid w:val="00A36A92"/>
    <w:rsid w:val="00A372CE"/>
    <w:rsid w:val="00A3794C"/>
    <w:rsid w:val="00A37A15"/>
    <w:rsid w:val="00A4128A"/>
    <w:rsid w:val="00A420BC"/>
    <w:rsid w:val="00A425CB"/>
    <w:rsid w:val="00A4283E"/>
    <w:rsid w:val="00A42A0A"/>
    <w:rsid w:val="00A42AC2"/>
    <w:rsid w:val="00A434FF"/>
    <w:rsid w:val="00A43724"/>
    <w:rsid w:val="00A43D6E"/>
    <w:rsid w:val="00A43DA8"/>
    <w:rsid w:val="00A43EAC"/>
    <w:rsid w:val="00A43F46"/>
    <w:rsid w:val="00A43FF8"/>
    <w:rsid w:val="00A44060"/>
    <w:rsid w:val="00A444C5"/>
    <w:rsid w:val="00A44960"/>
    <w:rsid w:val="00A44C1E"/>
    <w:rsid w:val="00A44F5A"/>
    <w:rsid w:val="00A453E2"/>
    <w:rsid w:val="00A45D13"/>
    <w:rsid w:val="00A46676"/>
    <w:rsid w:val="00A47563"/>
    <w:rsid w:val="00A47AE3"/>
    <w:rsid w:val="00A47E98"/>
    <w:rsid w:val="00A51785"/>
    <w:rsid w:val="00A51810"/>
    <w:rsid w:val="00A51E20"/>
    <w:rsid w:val="00A52825"/>
    <w:rsid w:val="00A529AF"/>
    <w:rsid w:val="00A52AC9"/>
    <w:rsid w:val="00A53461"/>
    <w:rsid w:val="00A53627"/>
    <w:rsid w:val="00A53BC1"/>
    <w:rsid w:val="00A53FD1"/>
    <w:rsid w:val="00A5414F"/>
    <w:rsid w:val="00A54A39"/>
    <w:rsid w:val="00A551B7"/>
    <w:rsid w:val="00A55C0A"/>
    <w:rsid w:val="00A5681B"/>
    <w:rsid w:val="00A57857"/>
    <w:rsid w:val="00A57858"/>
    <w:rsid w:val="00A57E28"/>
    <w:rsid w:val="00A60057"/>
    <w:rsid w:val="00A602AC"/>
    <w:rsid w:val="00A6107D"/>
    <w:rsid w:val="00A6121C"/>
    <w:rsid w:val="00A62734"/>
    <w:rsid w:val="00A63290"/>
    <w:rsid w:val="00A6448D"/>
    <w:rsid w:val="00A6509B"/>
    <w:rsid w:val="00A66103"/>
    <w:rsid w:val="00A713E1"/>
    <w:rsid w:val="00A71922"/>
    <w:rsid w:val="00A7332E"/>
    <w:rsid w:val="00A733F1"/>
    <w:rsid w:val="00A7459D"/>
    <w:rsid w:val="00A7487A"/>
    <w:rsid w:val="00A7589B"/>
    <w:rsid w:val="00A75E52"/>
    <w:rsid w:val="00A7675E"/>
    <w:rsid w:val="00A76BE5"/>
    <w:rsid w:val="00A812A1"/>
    <w:rsid w:val="00A8154B"/>
    <w:rsid w:val="00A8177F"/>
    <w:rsid w:val="00A81A4F"/>
    <w:rsid w:val="00A81E4F"/>
    <w:rsid w:val="00A81ED5"/>
    <w:rsid w:val="00A81F4C"/>
    <w:rsid w:val="00A824B2"/>
    <w:rsid w:val="00A83312"/>
    <w:rsid w:val="00A84EF6"/>
    <w:rsid w:val="00A850B6"/>
    <w:rsid w:val="00A853FF"/>
    <w:rsid w:val="00A85597"/>
    <w:rsid w:val="00A85784"/>
    <w:rsid w:val="00A877CC"/>
    <w:rsid w:val="00A87F6E"/>
    <w:rsid w:val="00A90153"/>
    <w:rsid w:val="00A9052A"/>
    <w:rsid w:val="00A9089E"/>
    <w:rsid w:val="00A90CBA"/>
    <w:rsid w:val="00A90FB4"/>
    <w:rsid w:val="00A91D47"/>
    <w:rsid w:val="00A92158"/>
    <w:rsid w:val="00A926F6"/>
    <w:rsid w:val="00A9278B"/>
    <w:rsid w:val="00A92DD2"/>
    <w:rsid w:val="00A92F07"/>
    <w:rsid w:val="00A93105"/>
    <w:rsid w:val="00A94A57"/>
    <w:rsid w:val="00A94C5D"/>
    <w:rsid w:val="00A94D3A"/>
    <w:rsid w:val="00A958F5"/>
    <w:rsid w:val="00A95E2A"/>
    <w:rsid w:val="00A968BC"/>
    <w:rsid w:val="00A96F23"/>
    <w:rsid w:val="00A97FFE"/>
    <w:rsid w:val="00AA00ED"/>
    <w:rsid w:val="00AA09D8"/>
    <w:rsid w:val="00AA183A"/>
    <w:rsid w:val="00AA3171"/>
    <w:rsid w:val="00AA49D0"/>
    <w:rsid w:val="00AA4A9B"/>
    <w:rsid w:val="00AA4F7E"/>
    <w:rsid w:val="00AA5056"/>
    <w:rsid w:val="00AA54E6"/>
    <w:rsid w:val="00AA574A"/>
    <w:rsid w:val="00AA5FAD"/>
    <w:rsid w:val="00AA6C09"/>
    <w:rsid w:val="00AA6C18"/>
    <w:rsid w:val="00AA707E"/>
    <w:rsid w:val="00AA78D7"/>
    <w:rsid w:val="00AB019B"/>
    <w:rsid w:val="00AB13D3"/>
    <w:rsid w:val="00AB1B4A"/>
    <w:rsid w:val="00AB1E10"/>
    <w:rsid w:val="00AB2F37"/>
    <w:rsid w:val="00AB31C2"/>
    <w:rsid w:val="00AB3ABE"/>
    <w:rsid w:val="00AB3B30"/>
    <w:rsid w:val="00AB3D45"/>
    <w:rsid w:val="00AB3F28"/>
    <w:rsid w:val="00AB4CC9"/>
    <w:rsid w:val="00AB589B"/>
    <w:rsid w:val="00AB5B86"/>
    <w:rsid w:val="00AB6607"/>
    <w:rsid w:val="00AB6CA6"/>
    <w:rsid w:val="00AB72D7"/>
    <w:rsid w:val="00AB7DD8"/>
    <w:rsid w:val="00AC0376"/>
    <w:rsid w:val="00AC03A9"/>
    <w:rsid w:val="00AC03C8"/>
    <w:rsid w:val="00AC0AA5"/>
    <w:rsid w:val="00AC1488"/>
    <w:rsid w:val="00AC1B5C"/>
    <w:rsid w:val="00AC2027"/>
    <w:rsid w:val="00AC3488"/>
    <w:rsid w:val="00AC46AC"/>
    <w:rsid w:val="00AC5022"/>
    <w:rsid w:val="00AC595A"/>
    <w:rsid w:val="00AC5C67"/>
    <w:rsid w:val="00AC60CA"/>
    <w:rsid w:val="00AC60DF"/>
    <w:rsid w:val="00AC61DA"/>
    <w:rsid w:val="00AC6549"/>
    <w:rsid w:val="00AC6D67"/>
    <w:rsid w:val="00AC701D"/>
    <w:rsid w:val="00AC76E9"/>
    <w:rsid w:val="00AC7F61"/>
    <w:rsid w:val="00AD036C"/>
    <w:rsid w:val="00AD1123"/>
    <w:rsid w:val="00AD1209"/>
    <w:rsid w:val="00AD20C7"/>
    <w:rsid w:val="00AD20ED"/>
    <w:rsid w:val="00AD37D1"/>
    <w:rsid w:val="00AD3FB4"/>
    <w:rsid w:val="00AD42FA"/>
    <w:rsid w:val="00AD47C1"/>
    <w:rsid w:val="00AD4B49"/>
    <w:rsid w:val="00AD5478"/>
    <w:rsid w:val="00AD5ECC"/>
    <w:rsid w:val="00AD7233"/>
    <w:rsid w:val="00AD7246"/>
    <w:rsid w:val="00AD7731"/>
    <w:rsid w:val="00AD7799"/>
    <w:rsid w:val="00AD77BF"/>
    <w:rsid w:val="00AE0E2C"/>
    <w:rsid w:val="00AE2976"/>
    <w:rsid w:val="00AE2F62"/>
    <w:rsid w:val="00AE2F9C"/>
    <w:rsid w:val="00AE2FCD"/>
    <w:rsid w:val="00AE3CE4"/>
    <w:rsid w:val="00AE3DFC"/>
    <w:rsid w:val="00AE4C24"/>
    <w:rsid w:val="00AE5749"/>
    <w:rsid w:val="00AE5E60"/>
    <w:rsid w:val="00AE6204"/>
    <w:rsid w:val="00AE6753"/>
    <w:rsid w:val="00AE6B46"/>
    <w:rsid w:val="00AE6ECF"/>
    <w:rsid w:val="00AE7575"/>
    <w:rsid w:val="00AE7806"/>
    <w:rsid w:val="00AF0AAC"/>
    <w:rsid w:val="00AF1BCA"/>
    <w:rsid w:val="00AF22C7"/>
    <w:rsid w:val="00AF301C"/>
    <w:rsid w:val="00AF38F9"/>
    <w:rsid w:val="00AF3C1A"/>
    <w:rsid w:val="00AF4116"/>
    <w:rsid w:val="00AF4205"/>
    <w:rsid w:val="00AF459A"/>
    <w:rsid w:val="00AF45BD"/>
    <w:rsid w:val="00AF45EC"/>
    <w:rsid w:val="00AF49F3"/>
    <w:rsid w:val="00AF4ABF"/>
    <w:rsid w:val="00AF599F"/>
    <w:rsid w:val="00AF705A"/>
    <w:rsid w:val="00AF7C16"/>
    <w:rsid w:val="00B00181"/>
    <w:rsid w:val="00B00194"/>
    <w:rsid w:val="00B00232"/>
    <w:rsid w:val="00B007F5"/>
    <w:rsid w:val="00B00B27"/>
    <w:rsid w:val="00B01198"/>
    <w:rsid w:val="00B02297"/>
    <w:rsid w:val="00B026C5"/>
    <w:rsid w:val="00B027D6"/>
    <w:rsid w:val="00B03501"/>
    <w:rsid w:val="00B03648"/>
    <w:rsid w:val="00B03897"/>
    <w:rsid w:val="00B039C9"/>
    <w:rsid w:val="00B03A4A"/>
    <w:rsid w:val="00B067B1"/>
    <w:rsid w:val="00B07D75"/>
    <w:rsid w:val="00B10626"/>
    <w:rsid w:val="00B1179F"/>
    <w:rsid w:val="00B12BEA"/>
    <w:rsid w:val="00B12D71"/>
    <w:rsid w:val="00B1327F"/>
    <w:rsid w:val="00B13355"/>
    <w:rsid w:val="00B14203"/>
    <w:rsid w:val="00B14D67"/>
    <w:rsid w:val="00B16B41"/>
    <w:rsid w:val="00B16DEB"/>
    <w:rsid w:val="00B17472"/>
    <w:rsid w:val="00B17AEA"/>
    <w:rsid w:val="00B17AF0"/>
    <w:rsid w:val="00B20488"/>
    <w:rsid w:val="00B20FC4"/>
    <w:rsid w:val="00B21B34"/>
    <w:rsid w:val="00B21F4C"/>
    <w:rsid w:val="00B223DB"/>
    <w:rsid w:val="00B228ED"/>
    <w:rsid w:val="00B23A9E"/>
    <w:rsid w:val="00B24B23"/>
    <w:rsid w:val="00B24E91"/>
    <w:rsid w:val="00B253B4"/>
    <w:rsid w:val="00B2542F"/>
    <w:rsid w:val="00B264CA"/>
    <w:rsid w:val="00B26A94"/>
    <w:rsid w:val="00B26B8C"/>
    <w:rsid w:val="00B30D3F"/>
    <w:rsid w:val="00B315DB"/>
    <w:rsid w:val="00B31CAB"/>
    <w:rsid w:val="00B31FEA"/>
    <w:rsid w:val="00B32491"/>
    <w:rsid w:val="00B3295E"/>
    <w:rsid w:val="00B331EB"/>
    <w:rsid w:val="00B335D2"/>
    <w:rsid w:val="00B336D9"/>
    <w:rsid w:val="00B348D1"/>
    <w:rsid w:val="00B354B2"/>
    <w:rsid w:val="00B35645"/>
    <w:rsid w:val="00B356C0"/>
    <w:rsid w:val="00B356D8"/>
    <w:rsid w:val="00B365D8"/>
    <w:rsid w:val="00B37649"/>
    <w:rsid w:val="00B3793A"/>
    <w:rsid w:val="00B37D34"/>
    <w:rsid w:val="00B404EE"/>
    <w:rsid w:val="00B40A6C"/>
    <w:rsid w:val="00B40E0C"/>
    <w:rsid w:val="00B40FEC"/>
    <w:rsid w:val="00B41164"/>
    <w:rsid w:val="00B41C2E"/>
    <w:rsid w:val="00B42604"/>
    <w:rsid w:val="00B4344E"/>
    <w:rsid w:val="00B44258"/>
    <w:rsid w:val="00B453C0"/>
    <w:rsid w:val="00B4559A"/>
    <w:rsid w:val="00B4612D"/>
    <w:rsid w:val="00B4616E"/>
    <w:rsid w:val="00B461B2"/>
    <w:rsid w:val="00B4678F"/>
    <w:rsid w:val="00B47687"/>
    <w:rsid w:val="00B47D55"/>
    <w:rsid w:val="00B50A80"/>
    <w:rsid w:val="00B50AB2"/>
    <w:rsid w:val="00B50B8A"/>
    <w:rsid w:val="00B50CB2"/>
    <w:rsid w:val="00B50CFF"/>
    <w:rsid w:val="00B51AE3"/>
    <w:rsid w:val="00B53290"/>
    <w:rsid w:val="00B533E7"/>
    <w:rsid w:val="00B5687A"/>
    <w:rsid w:val="00B56DDE"/>
    <w:rsid w:val="00B57E13"/>
    <w:rsid w:val="00B613E2"/>
    <w:rsid w:val="00B6236D"/>
    <w:rsid w:val="00B62AF7"/>
    <w:rsid w:val="00B63468"/>
    <w:rsid w:val="00B6370A"/>
    <w:rsid w:val="00B641A1"/>
    <w:rsid w:val="00B645F6"/>
    <w:rsid w:val="00B661FD"/>
    <w:rsid w:val="00B66E4F"/>
    <w:rsid w:val="00B674AF"/>
    <w:rsid w:val="00B6787E"/>
    <w:rsid w:val="00B67C5F"/>
    <w:rsid w:val="00B700D1"/>
    <w:rsid w:val="00B70B6B"/>
    <w:rsid w:val="00B7169B"/>
    <w:rsid w:val="00B718A4"/>
    <w:rsid w:val="00B71A14"/>
    <w:rsid w:val="00B71F86"/>
    <w:rsid w:val="00B733A5"/>
    <w:rsid w:val="00B737D7"/>
    <w:rsid w:val="00B74B0A"/>
    <w:rsid w:val="00B74E48"/>
    <w:rsid w:val="00B76193"/>
    <w:rsid w:val="00B76BA5"/>
    <w:rsid w:val="00B76C7A"/>
    <w:rsid w:val="00B7733C"/>
    <w:rsid w:val="00B773AF"/>
    <w:rsid w:val="00B7758B"/>
    <w:rsid w:val="00B77DFD"/>
    <w:rsid w:val="00B8067C"/>
    <w:rsid w:val="00B8335A"/>
    <w:rsid w:val="00B8424D"/>
    <w:rsid w:val="00B85CC4"/>
    <w:rsid w:val="00B860C6"/>
    <w:rsid w:val="00B86463"/>
    <w:rsid w:val="00B8662C"/>
    <w:rsid w:val="00B871B6"/>
    <w:rsid w:val="00B8787A"/>
    <w:rsid w:val="00B87D6D"/>
    <w:rsid w:val="00B87E89"/>
    <w:rsid w:val="00B87EF2"/>
    <w:rsid w:val="00B91139"/>
    <w:rsid w:val="00B9142E"/>
    <w:rsid w:val="00B91721"/>
    <w:rsid w:val="00B921E1"/>
    <w:rsid w:val="00B92340"/>
    <w:rsid w:val="00B92802"/>
    <w:rsid w:val="00B92951"/>
    <w:rsid w:val="00B9307C"/>
    <w:rsid w:val="00B9547A"/>
    <w:rsid w:val="00B95B69"/>
    <w:rsid w:val="00B95BDE"/>
    <w:rsid w:val="00B95C98"/>
    <w:rsid w:val="00B9653C"/>
    <w:rsid w:val="00B96CD1"/>
    <w:rsid w:val="00B9729D"/>
    <w:rsid w:val="00B97300"/>
    <w:rsid w:val="00B9778B"/>
    <w:rsid w:val="00B97BB4"/>
    <w:rsid w:val="00BA1964"/>
    <w:rsid w:val="00BA19D5"/>
    <w:rsid w:val="00BA1DD5"/>
    <w:rsid w:val="00BA2418"/>
    <w:rsid w:val="00BA2572"/>
    <w:rsid w:val="00BA2DD8"/>
    <w:rsid w:val="00BA3761"/>
    <w:rsid w:val="00BA4C39"/>
    <w:rsid w:val="00BA4DAB"/>
    <w:rsid w:val="00BA543A"/>
    <w:rsid w:val="00BA5AC7"/>
    <w:rsid w:val="00BA63DF"/>
    <w:rsid w:val="00BB0F9C"/>
    <w:rsid w:val="00BB22E4"/>
    <w:rsid w:val="00BB233C"/>
    <w:rsid w:val="00BB292D"/>
    <w:rsid w:val="00BB3429"/>
    <w:rsid w:val="00BB3DA0"/>
    <w:rsid w:val="00BB4029"/>
    <w:rsid w:val="00BB472C"/>
    <w:rsid w:val="00BB4A15"/>
    <w:rsid w:val="00BB596F"/>
    <w:rsid w:val="00BB6071"/>
    <w:rsid w:val="00BB60C2"/>
    <w:rsid w:val="00BB6442"/>
    <w:rsid w:val="00BB71AF"/>
    <w:rsid w:val="00BB72BA"/>
    <w:rsid w:val="00BB73DA"/>
    <w:rsid w:val="00BC0768"/>
    <w:rsid w:val="00BC1B92"/>
    <w:rsid w:val="00BC1C40"/>
    <w:rsid w:val="00BC2C90"/>
    <w:rsid w:val="00BC2F2F"/>
    <w:rsid w:val="00BC3A17"/>
    <w:rsid w:val="00BC3BE3"/>
    <w:rsid w:val="00BC494C"/>
    <w:rsid w:val="00BC5855"/>
    <w:rsid w:val="00BC59F4"/>
    <w:rsid w:val="00BC77E9"/>
    <w:rsid w:val="00BC7F99"/>
    <w:rsid w:val="00BD0C80"/>
    <w:rsid w:val="00BD0FB2"/>
    <w:rsid w:val="00BD3A7B"/>
    <w:rsid w:val="00BD3C53"/>
    <w:rsid w:val="00BD46A4"/>
    <w:rsid w:val="00BD487A"/>
    <w:rsid w:val="00BD49E7"/>
    <w:rsid w:val="00BD4A8F"/>
    <w:rsid w:val="00BD4BBE"/>
    <w:rsid w:val="00BD4CFD"/>
    <w:rsid w:val="00BD4F7A"/>
    <w:rsid w:val="00BD56FB"/>
    <w:rsid w:val="00BD587B"/>
    <w:rsid w:val="00BD60F3"/>
    <w:rsid w:val="00BE08B6"/>
    <w:rsid w:val="00BE0A3E"/>
    <w:rsid w:val="00BE21A6"/>
    <w:rsid w:val="00BE25E5"/>
    <w:rsid w:val="00BE31B0"/>
    <w:rsid w:val="00BE33E9"/>
    <w:rsid w:val="00BE62C1"/>
    <w:rsid w:val="00BE6CB6"/>
    <w:rsid w:val="00BE7D5E"/>
    <w:rsid w:val="00BF042C"/>
    <w:rsid w:val="00BF10DA"/>
    <w:rsid w:val="00BF1B2E"/>
    <w:rsid w:val="00BF2404"/>
    <w:rsid w:val="00BF2467"/>
    <w:rsid w:val="00BF3211"/>
    <w:rsid w:val="00BF3EA7"/>
    <w:rsid w:val="00BF3ECB"/>
    <w:rsid w:val="00BF4F31"/>
    <w:rsid w:val="00BF5869"/>
    <w:rsid w:val="00BF5C60"/>
    <w:rsid w:val="00BF6DEF"/>
    <w:rsid w:val="00BF774D"/>
    <w:rsid w:val="00BF79E1"/>
    <w:rsid w:val="00C00E9D"/>
    <w:rsid w:val="00C01831"/>
    <w:rsid w:val="00C01975"/>
    <w:rsid w:val="00C01A03"/>
    <w:rsid w:val="00C01AF2"/>
    <w:rsid w:val="00C0310F"/>
    <w:rsid w:val="00C0353E"/>
    <w:rsid w:val="00C03934"/>
    <w:rsid w:val="00C03BD8"/>
    <w:rsid w:val="00C03CD2"/>
    <w:rsid w:val="00C04023"/>
    <w:rsid w:val="00C04ADC"/>
    <w:rsid w:val="00C053D9"/>
    <w:rsid w:val="00C058D8"/>
    <w:rsid w:val="00C05AE3"/>
    <w:rsid w:val="00C07D8B"/>
    <w:rsid w:val="00C07ED4"/>
    <w:rsid w:val="00C07F45"/>
    <w:rsid w:val="00C1066B"/>
    <w:rsid w:val="00C10846"/>
    <w:rsid w:val="00C112B3"/>
    <w:rsid w:val="00C11334"/>
    <w:rsid w:val="00C11666"/>
    <w:rsid w:val="00C1180E"/>
    <w:rsid w:val="00C1236D"/>
    <w:rsid w:val="00C12649"/>
    <w:rsid w:val="00C12749"/>
    <w:rsid w:val="00C13021"/>
    <w:rsid w:val="00C13EFB"/>
    <w:rsid w:val="00C15613"/>
    <w:rsid w:val="00C15672"/>
    <w:rsid w:val="00C16E7F"/>
    <w:rsid w:val="00C178C1"/>
    <w:rsid w:val="00C17C2F"/>
    <w:rsid w:val="00C17C9F"/>
    <w:rsid w:val="00C2048A"/>
    <w:rsid w:val="00C210D1"/>
    <w:rsid w:val="00C211B9"/>
    <w:rsid w:val="00C22E59"/>
    <w:rsid w:val="00C230D1"/>
    <w:rsid w:val="00C238CD"/>
    <w:rsid w:val="00C24F19"/>
    <w:rsid w:val="00C25343"/>
    <w:rsid w:val="00C26BE2"/>
    <w:rsid w:val="00C26FCF"/>
    <w:rsid w:val="00C271CF"/>
    <w:rsid w:val="00C308A3"/>
    <w:rsid w:val="00C308CA"/>
    <w:rsid w:val="00C30EA1"/>
    <w:rsid w:val="00C315A4"/>
    <w:rsid w:val="00C3191F"/>
    <w:rsid w:val="00C3470E"/>
    <w:rsid w:val="00C35CE7"/>
    <w:rsid w:val="00C36366"/>
    <w:rsid w:val="00C371DB"/>
    <w:rsid w:val="00C40288"/>
    <w:rsid w:val="00C411CC"/>
    <w:rsid w:val="00C41203"/>
    <w:rsid w:val="00C4132D"/>
    <w:rsid w:val="00C41FAD"/>
    <w:rsid w:val="00C4281A"/>
    <w:rsid w:val="00C43045"/>
    <w:rsid w:val="00C430AC"/>
    <w:rsid w:val="00C439D6"/>
    <w:rsid w:val="00C44BFF"/>
    <w:rsid w:val="00C45500"/>
    <w:rsid w:val="00C45ECD"/>
    <w:rsid w:val="00C461A4"/>
    <w:rsid w:val="00C479FB"/>
    <w:rsid w:val="00C51460"/>
    <w:rsid w:val="00C5149D"/>
    <w:rsid w:val="00C514C6"/>
    <w:rsid w:val="00C53A17"/>
    <w:rsid w:val="00C56908"/>
    <w:rsid w:val="00C60CE1"/>
    <w:rsid w:val="00C60F5C"/>
    <w:rsid w:val="00C6125B"/>
    <w:rsid w:val="00C620D2"/>
    <w:rsid w:val="00C620D4"/>
    <w:rsid w:val="00C621E0"/>
    <w:rsid w:val="00C62356"/>
    <w:rsid w:val="00C62644"/>
    <w:rsid w:val="00C63559"/>
    <w:rsid w:val="00C647A4"/>
    <w:rsid w:val="00C64874"/>
    <w:rsid w:val="00C65943"/>
    <w:rsid w:val="00C660B8"/>
    <w:rsid w:val="00C66276"/>
    <w:rsid w:val="00C66385"/>
    <w:rsid w:val="00C67742"/>
    <w:rsid w:val="00C70CF0"/>
    <w:rsid w:val="00C7166D"/>
    <w:rsid w:val="00C71D1A"/>
    <w:rsid w:val="00C729A9"/>
    <w:rsid w:val="00C72DC4"/>
    <w:rsid w:val="00C731D4"/>
    <w:rsid w:val="00C733C7"/>
    <w:rsid w:val="00C74259"/>
    <w:rsid w:val="00C74395"/>
    <w:rsid w:val="00C74809"/>
    <w:rsid w:val="00C7601D"/>
    <w:rsid w:val="00C766C5"/>
    <w:rsid w:val="00C7715C"/>
    <w:rsid w:val="00C7716A"/>
    <w:rsid w:val="00C77447"/>
    <w:rsid w:val="00C801B1"/>
    <w:rsid w:val="00C8091C"/>
    <w:rsid w:val="00C80DC2"/>
    <w:rsid w:val="00C81440"/>
    <w:rsid w:val="00C81495"/>
    <w:rsid w:val="00C8318C"/>
    <w:rsid w:val="00C83389"/>
    <w:rsid w:val="00C83E4B"/>
    <w:rsid w:val="00C843EC"/>
    <w:rsid w:val="00C85792"/>
    <w:rsid w:val="00C85A30"/>
    <w:rsid w:val="00C85ABD"/>
    <w:rsid w:val="00C85BFB"/>
    <w:rsid w:val="00C86F9B"/>
    <w:rsid w:val="00C875DF"/>
    <w:rsid w:val="00C87ACB"/>
    <w:rsid w:val="00C903D6"/>
    <w:rsid w:val="00C90DF4"/>
    <w:rsid w:val="00C911E4"/>
    <w:rsid w:val="00C911F1"/>
    <w:rsid w:val="00C91E00"/>
    <w:rsid w:val="00C92182"/>
    <w:rsid w:val="00C92E5B"/>
    <w:rsid w:val="00C9337B"/>
    <w:rsid w:val="00C93885"/>
    <w:rsid w:val="00C94041"/>
    <w:rsid w:val="00C94DA2"/>
    <w:rsid w:val="00C951B2"/>
    <w:rsid w:val="00C952FF"/>
    <w:rsid w:val="00C965FF"/>
    <w:rsid w:val="00C96686"/>
    <w:rsid w:val="00C97599"/>
    <w:rsid w:val="00C97CD6"/>
    <w:rsid w:val="00CA1015"/>
    <w:rsid w:val="00CA246A"/>
    <w:rsid w:val="00CA3025"/>
    <w:rsid w:val="00CA349A"/>
    <w:rsid w:val="00CA3BAF"/>
    <w:rsid w:val="00CA43E3"/>
    <w:rsid w:val="00CA46CF"/>
    <w:rsid w:val="00CA4924"/>
    <w:rsid w:val="00CA6659"/>
    <w:rsid w:val="00CA6869"/>
    <w:rsid w:val="00CA7052"/>
    <w:rsid w:val="00CA768A"/>
    <w:rsid w:val="00CA7B12"/>
    <w:rsid w:val="00CA7CA6"/>
    <w:rsid w:val="00CB010E"/>
    <w:rsid w:val="00CB0308"/>
    <w:rsid w:val="00CB0406"/>
    <w:rsid w:val="00CB0A2D"/>
    <w:rsid w:val="00CB103C"/>
    <w:rsid w:val="00CB42DA"/>
    <w:rsid w:val="00CB4652"/>
    <w:rsid w:val="00CB4B77"/>
    <w:rsid w:val="00CB53CD"/>
    <w:rsid w:val="00CB589C"/>
    <w:rsid w:val="00CB65CC"/>
    <w:rsid w:val="00CB65D9"/>
    <w:rsid w:val="00CB6EF4"/>
    <w:rsid w:val="00CB7FD6"/>
    <w:rsid w:val="00CC0FD8"/>
    <w:rsid w:val="00CC20A4"/>
    <w:rsid w:val="00CC2270"/>
    <w:rsid w:val="00CC27FD"/>
    <w:rsid w:val="00CC38D5"/>
    <w:rsid w:val="00CC3CA5"/>
    <w:rsid w:val="00CC490A"/>
    <w:rsid w:val="00CC4B4D"/>
    <w:rsid w:val="00CC4E86"/>
    <w:rsid w:val="00CC56E1"/>
    <w:rsid w:val="00CD08E0"/>
    <w:rsid w:val="00CD0A89"/>
    <w:rsid w:val="00CD18DF"/>
    <w:rsid w:val="00CD1D80"/>
    <w:rsid w:val="00CD1E5C"/>
    <w:rsid w:val="00CD1F28"/>
    <w:rsid w:val="00CD2801"/>
    <w:rsid w:val="00CD2CFF"/>
    <w:rsid w:val="00CD34FE"/>
    <w:rsid w:val="00CD35AC"/>
    <w:rsid w:val="00CD395B"/>
    <w:rsid w:val="00CD399B"/>
    <w:rsid w:val="00CD4EE1"/>
    <w:rsid w:val="00CD5709"/>
    <w:rsid w:val="00CD5B5D"/>
    <w:rsid w:val="00CD5F7A"/>
    <w:rsid w:val="00CD6AED"/>
    <w:rsid w:val="00CD7292"/>
    <w:rsid w:val="00CE0DC0"/>
    <w:rsid w:val="00CE1A11"/>
    <w:rsid w:val="00CE2244"/>
    <w:rsid w:val="00CE24D4"/>
    <w:rsid w:val="00CE2D9C"/>
    <w:rsid w:val="00CE3867"/>
    <w:rsid w:val="00CE3C90"/>
    <w:rsid w:val="00CE50C1"/>
    <w:rsid w:val="00CE5C7C"/>
    <w:rsid w:val="00CE5D2B"/>
    <w:rsid w:val="00CE65BE"/>
    <w:rsid w:val="00CE690C"/>
    <w:rsid w:val="00CE7747"/>
    <w:rsid w:val="00CE7B83"/>
    <w:rsid w:val="00CE7C3D"/>
    <w:rsid w:val="00CE7E53"/>
    <w:rsid w:val="00CF0773"/>
    <w:rsid w:val="00CF2153"/>
    <w:rsid w:val="00CF2305"/>
    <w:rsid w:val="00CF297C"/>
    <w:rsid w:val="00CF473D"/>
    <w:rsid w:val="00CF5277"/>
    <w:rsid w:val="00D005F5"/>
    <w:rsid w:val="00D00739"/>
    <w:rsid w:val="00D00C63"/>
    <w:rsid w:val="00D00CC0"/>
    <w:rsid w:val="00D01421"/>
    <w:rsid w:val="00D025F4"/>
    <w:rsid w:val="00D036D2"/>
    <w:rsid w:val="00D0389D"/>
    <w:rsid w:val="00D05AEE"/>
    <w:rsid w:val="00D05D42"/>
    <w:rsid w:val="00D062B1"/>
    <w:rsid w:val="00D0631A"/>
    <w:rsid w:val="00D063C3"/>
    <w:rsid w:val="00D06669"/>
    <w:rsid w:val="00D06B77"/>
    <w:rsid w:val="00D0733E"/>
    <w:rsid w:val="00D07E6D"/>
    <w:rsid w:val="00D109A4"/>
    <w:rsid w:val="00D10DB2"/>
    <w:rsid w:val="00D10E56"/>
    <w:rsid w:val="00D1131E"/>
    <w:rsid w:val="00D162DE"/>
    <w:rsid w:val="00D167DC"/>
    <w:rsid w:val="00D16870"/>
    <w:rsid w:val="00D16922"/>
    <w:rsid w:val="00D169EB"/>
    <w:rsid w:val="00D16F7A"/>
    <w:rsid w:val="00D17088"/>
    <w:rsid w:val="00D1741D"/>
    <w:rsid w:val="00D176D8"/>
    <w:rsid w:val="00D1784D"/>
    <w:rsid w:val="00D2024D"/>
    <w:rsid w:val="00D208AC"/>
    <w:rsid w:val="00D20C6C"/>
    <w:rsid w:val="00D20C78"/>
    <w:rsid w:val="00D21FFB"/>
    <w:rsid w:val="00D220FC"/>
    <w:rsid w:val="00D2218D"/>
    <w:rsid w:val="00D2263B"/>
    <w:rsid w:val="00D23574"/>
    <w:rsid w:val="00D236D8"/>
    <w:rsid w:val="00D23DD4"/>
    <w:rsid w:val="00D2452E"/>
    <w:rsid w:val="00D24587"/>
    <w:rsid w:val="00D2494E"/>
    <w:rsid w:val="00D24CCA"/>
    <w:rsid w:val="00D25EDB"/>
    <w:rsid w:val="00D261F0"/>
    <w:rsid w:val="00D26FC7"/>
    <w:rsid w:val="00D2748D"/>
    <w:rsid w:val="00D2758D"/>
    <w:rsid w:val="00D308C1"/>
    <w:rsid w:val="00D30E0E"/>
    <w:rsid w:val="00D30E28"/>
    <w:rsid w:val="00D313E5"/>
    <w:rsid w:val="00D31799"/>
    <w:rsid w:val="00D31D24"/>
    <w:rsid w:val="00D3375B"/>
    <w:rsid w:val="00D350B9"/>
    <w:rsid w:val="00D35F01"/>
    <w:rsid w:val="00D360E9"/>
    <w:rsid w:val="00D37FE5"/>
    <w:rsid w:val="00D41500"/>
    <w:rsid w:val="00D435A2"/>
    <w:rsid w:val="00D4399E"/>
    <w:rsid w:val="00D446FE"/>
    <w:rsid w:val="00D44730"/>
    <w:rsid w:val="00D44FF9"/>
    <w:rsid w:val="00D454AA"/>
    <w:rsid w:val="00D454ED"/>
    <w:rsid w:val="00D46BC8"/>
    <w:rsid w:val="00D47A98"/>
    <w:rsid w:val="00D47DF5"/>
    <w:rsid w:val="00D47E31"/>
    <w:rsid w:val="00D508CB"/>
    <w:rsid w:val="00D50CC2"/>
    <w:rsid w:val="00D50E09"/>
    <w:rsid w:val="00D51269"/>
    <w:rsid w:val="00D52EB9"/>
    <w:rsid w:val="00D53068"/>
    <w:rsid w:val="00D530A9"/>
    <w:rsid w:val="00D536FF"/>
    <w:rsid w:val="00D5479F"/>
    <w:rsid w:val="00D548EE"/>
    <w:rsid w:val="00D54C8A"/>
    <w:rsid w:val="00D54ED9"/>
    <w:rsid w:val="00D55CEE"/>
    <w:rsid w:val="00D55E31"/>
    <w:rsid w:val="00D5629A"/>
    <w:rsid w:val="00D564FF"/>
    <w:rsid w:val="00D60046"/>
    <w:rsid w:val="00D60135"/>
    <w:rsid w:val="00D62627"/>
    <w:rsid w:val="00D62F7D"/>
    <w:rsid w:val="00D63595"/>
    <w:rsid w:val="00D63D3B"/>
    <w:rsid w:val="00D64629"/>
    <w:rsid w:val="00D64F0F"/>
    <w:rsid w:val="00D65536"/>
    <w:rsid w:val="00D65C2F"/>
    <w:rsid w:val="00D65DD2"/>
    <w:rsid w:val="00D65FA9"/>
    <w:rsid w:val="00D65FEE"/>
    <w:rsid w:val="00D66C3B"/>
    <w:rsid w:val="00D67993"/>
    <w:rsid w:val="00D71A51"/>
    <w:rsid w:val="00D72D05"/>
    <w:rsid w:val="00D73C0E"/>
    <w:rsid w:val="00D7426A"/>
    <w:rsid w:val="00D74D5C"/>
    <w:rsid w:val="00D75D26"/>
    <w:rsid w:val="00D761F9"/>
    <w:rsid w:val="00D76DA2"/>
    <w:rsid w:val="00D76DCC"/>
    <w:rsid w:val="00D80270"/>
    <w:rsid w:val="00D80410"/>
    <w:rsid w:val="00D804A4"/>
    <w:rsid w:val="00D8108E"/>
    <w:rsid w:val="00D81C67"/>
    <w:rsid w:val="00D82BE5"/>
    <w:rsid w:val="00D83358"/>
    <w:rsid w:val="00D83856"/>
    <w:rsid w:val="00D84560"/>
    <w:rsid w:val="00D847EB"/>
    <w:rsid w:val="00D849C4"/>
    <w:rsid w:val="00D84B3A"/>
    <w:rsid w:val="00D853D1"/>
    <w:rsid w:val="00D85C34"/>
    <w:rsid w:val="00D87563"/>
    <w:rsid w:val="00D87825"/>
    <w:rsid w:val="00D87BE8"/>
    <w:rsid w:val="00D87EEC"/>
    <w:rsid w:val="00D90036"/>
    <w:rsid w:val="00D9019F"/>
    <w:rsid w:val="00D9021D"/>
    <w:rsid w:val="00D910A8"/>
    <w:rsid w:val="00D91140"/>
    <w:rsid w:val="00D91827"/>
    <w:rsid w:val="00D92D1A"/>
    <w:rsid w:val="00D934B0"/>
    <w:rsid w:val="00D93629"/>
    <w:rsid w:val="00D9393F"/>
    <w:rsid w:val="00D93BDF"/>
    <w:rsid w:val="00D94606"/>
    <w:rsid w:val="00D94B94"/>
    <w:rsid w:val="00D94CEE"/>
    <w:rsid w:val="00D95276"/>
    <w:rsid w:val="00D954CF"/>
    <w:rsid w:val="00D95907"/>
    <w:rsid w:val="00D9663B"/>
    <w:rsid w:val="00DA3291"/>
    <w:rsid w:val="00DA3730"/>
    <w:rsid w:val="00DA4181"/>
    <w:rsid w:val="00DA4962"/>
    <w:rsid w:val="00DA59F5"/>
    <w:rsid w:val="00DA5C6D"/>
    <w:rsid w:val="00DA5F58"/>
    <w:rsid w:val="00DA6212"/>
    <w:rsid w:val="00DA64DB"/>
    <w:rsid w:val="00DA6825"/>
    <w:rsid w:val="00DA6B0D"/>
    <w:rsid w:val="00DA7313"/>
    <w:rsid w:val="00DB1F78"/>
    <w:rsid w:val="00DB3CA9"/>
    <w:rsid w:val="00DB4676"/>
    <w:rsid w:val="00DB59F3"/>
    <w:rsid w:val="00DB5B86"/>
    <w:rsid w:val="00DB5D2D"/>
    <w:rsid w:val="00DB616C"/>
    <w:rsid w:val="00DB693E"/>
    <w:rsid w:val="00DB7653"/>
    <w:rsid w:val="00DB7DD5"/>
    <w:rsid w:val="00DB7E6B"/>
    <w:rsid w:val="00DB7F94"/>
    <w:rsid w:val="00DC0167"/>
    <w:rsid w:val="00DC03CF"/>
    <w:rsid w:val="00DC03F7"/>
    <w:rsid w:val="00DC086B"/>
    <w:rsid w:val="00DC0F55"/>
    <w:rsid w:val="00DC1395"/>
    <w:rsid w:val="00DC140A"/>
    <w:rsid w:val="00DC1BDD"/>
    <w:rsid w:val="00DC1D3C"/>
    <w:rsid w:val="00DC2801"/>
    <w:rsid w:val="00DC2DEA"/>
    <w:rsid w:val="00DC3C8D"/>
    <w:rsid w:val="00DC42C3"/>
    <w:rsid w:val="00DC4643"/>
    <w:rsid w:val="00DC5700"/>
    <w:rsid w:val="00DC6A77"/>
    <w:rsid w:val="00DC6B3F"/>
    <w:rsid w:val="00DC7EBD"/>
    <w:rsid w:val="00DC7EF6"/>
    <w:rsid w:val="00DD058C"/>
    <w:rsid w:val="00DD0C1C"/>
    <w:rsid w:val="00DD12BD"/>
    <w:rsid w:val="00DD1A50"/>
    <w:rsid w:val="00DD225B"/>
    <w:rsid w:val="00DD23EA"/>
    <w:rsid w:val="00DD28D5"/>
    <w:rsid w:val="00DD2A73"/>
    <w:rsid w:val="00DD32B7"/>
    <w:rsid w:val="00DD356B"/>
    <w:rsid w:val="00DD3F42"/>
    <w:rsid w:val="00DD4EB1"/>
    <w:rsid w:val="00DD5101"/>
    <w:rsid w:val="00DD6097"/>
    <w:rsid w:val="00DD6FBB"/>
    <w:rsid w:val="00DD759B"/>
    <w:rsid w:val="00DD7618"/>
    <w:rsid w:val="00DD768B"/>
    <w:rsid w:val="00DD7E26"/>
    <w:rsid w:val="00DE021E"/>
    <w:rsid w:val="00DE0717"/>
    <w:rsid w:val="00DE0ACF"/>
    <w:rsid w:val="00DE0C10"/>
    <w:rsid w:val="00DE132E"/>
    <w:rsid w:val="00DE18DC"/>
    <w:rsid w:val="00DE225B"/>
    <w:rsid w:val="00DE22B3"/>
    <w:rsid w:val="00DE26BE"/>
    <w:rsid w:val="00DE2FCA"/>
    <w:rsid w:val="00DE336B"/>
    <w:rsid w:val="00DE396E"/>
    <w:rsid w:val="00DE45C3"/>
    <w:rsid w:val="00DE4D92"/>
    <w:rsid w:val="00DE577B"/>
    <w:rsid w:val="00DE5E18"/>
    <w:rsid w:val="00DE5EEB"/>
    <w:rsid w:val="00DE60FA"/>
    <w:rsid w:val="00DE6C71"/>
    <w:rsid w:val="00DE7195"/>
    <w:rsid w:val="00DE7C42"/>
    <w:rsid w:val="00DE7C61"/>
    <w:rsid w:val="00DE7E9B"/>
    <w:rsid w:val="00DF12C5"/>
    <w:rsid w:val="00DF1940"/>
    <w:rsid w:val="00DF1E4F"/>
    <w:rsid w:val="00DF1F58"/>
    <w:rsid w:val="00DF2410"/>
    <w:rsid w:val="00DF2621"/>
    <w:rsid w:val="00DF2B0D"/>
    <w:rsid w:val="00DF4B11"/>
    <w:rsid w:val="00DF5C55"/>
    <w:rsid w:val="00DF64D1"/>
    <w:rsid w:val="00DF6663"/>
    <w:rsid w:val="00DF6AA8"/>
    <w:rsid w:val="00DF74F5"/>
    <w:rsid w:val="00DF7646"/>
    <w:rsid w:val="00E012FB"/>
    <w:rsid w:val="00E01B40"/>
    <w:rsid w:val="00E028EE"/>
    <w:rsid w:val="00E0347D"/>
    <w:rsid w:val="00E040D9"/>
    <w:rsid w:val="00E049BE"/>
    <w:rsid w:val="00E04CE1"/>
    <w:rsid w:val="00E05A4C"/>
    <w:rsid w:val="00E06039"/>
    <w:rsid w:val="00E06DDE"/>
    <w:rsid w:val="00E07A42"/>
    <w:rsid w:val="00E1057E"/>
    <w:rsid w:val="00E10803"/>
    <w:rsid w:val="00E11516"/>
    <w:rsid w:val="00E1151A"/>
    <w:rsid w:val="00E11BC6"/>
    <w:rsid w:val="00E11C39"/>
    <w:rsid w:val="00E11DAB"/>
    <w:rsid w:val="00E127BB"/>
    <w:rsid w:val="00E133FF"/>
    <w:rsid w:val="00E13F66"/>
    <w:rsid w:val="00E143A5"/>
    <w:rsid w:val="00E15422"/>
    <w:rsid w:val="00E15447"/>
    <w:rsid w:val="00E15870"/>
    <w:rsid w:val="00E15920"/>
    <w:rsid w:val="00E16528"/>
    <w:rsid w:val="00E16C31"/>
    <w:rsid w:val="00E17943"/>
    <w:rsid w:val="00E17A5B"/>
    <w:rsid w:val="00E17ACD"/>
    <w:rsid w:val="00E207AA"/>
    <w:rsid w:val="00E20E37"/>
    <w:rsid w:val="00E21CB7"/>
    <w:rsid w:val="00E23713"/>
    <w:rsid w:val="00E23F00"/>
    <w:rsid w:val="00E23FCD"/>
    <w:rsid w:val="00E23FEF"/>
    <w:rsid w:val="00E24E2A"/>
    <w:rsid w:val="00E253F9"/>
    <w:rsid w:val="00E25675"/>
    <w:rsid w:val="00E26506"/>
    <w:rsid w:val="00E270CE"/>
    <w:rsid w:val="00E272B3"/>
    <w:rsid w:val="00E278F1"/>
    <w:rsid w:val="00E303CD"/>
    <w:rsid w:val="00E31833"/>
    <w:rsid w:val="00E31E3C"/>
    <w:rsid w:val="00E32D25"/>
    <w:rsid w:val="00E331F5"/>
    <w:rsid w:val="00E33CC2"/>
    <w:rsid w:val="00E33F93"/>
    <w:rsid w:val="00E3589F"/>
    <w:rsid w:val="00E35D3C"/>
    <w:rsid w:val="00E375F4"/>
    <w:rsid w:val="00E376C1"/>
    <w:rsid w:val="00E37A6D"/>
    <w:rsid w:val="00E404F1"/>
    <w:rsid w:val="00E40A61"/>
    <w:rsid w:val="00E40CC2"/>
    <w:rsid w:val="00E427F2"/>
    <w:rsid w:val="00E43703"/>
    <w:rsid w:val="00E4381B"/>
    <w:rsid w:val="00E44A4A"/>
    <w:rsid w:val="00E4532A"/>
    <w:rsid w:val="00E45D99"/>
    <w:rsid w:val="00E45FF8"/>
    <w:rsid w:val="00E46111"/>
    <w:rsid w:val="00E4693F"/>
    <w:rsid w:val="00E469D7"/>
    <w:rsid w:val="00E47F77"/>
    <w:rsid w:val="00E5122D"/>
    <w:rsid w:val="00E513E2"/>
    <w:rsid w:val="00E51B4B"/>
    <w:rsid w:val="00E51DDB"/>
    <w:rsid w:val="00E52010"/>
    <w:rsid w:val="00E524DA"/>
    <w:rsid w:val="00E52D53"/>
    <w:rsid w:val="00E52EAA"/>
    <w:rsid w:val="00E5367E"/>
    <w:rsid w:val="00E53762"/>
    <w:rsid w:val="00E537F5"/>
    <w:rsid w:val="00E543F9"/>
    <w:rsid w:val="00E54DBD"/>
    <w:rsid w:val="00E550B9"/>
    <w:rsid w:val="00E556FF"/>
    <w:rsid w:val="00E56565"/>
    <w:rsid w:val="00E57032"/>
    <w:rsid w:val="00E57C47"/>
    <w:rsid w:val="00E60B8B"/>
    <w:rsid w:val="00E60EFB"/>
    <w:rsid w:val="00E63773"/>
    <w:rsid w:val="00E6415B"/>
    <w:rsid w:val="00E641BD"/>
    <w:rsid w:val="00E649C3"/>
    <w:rsid w:val="00E64CB7"/>
    <w:rsid w:val="00E6534A"/>
    <w:rsid w:val="00E65794"/>
    <w:rsid w:val="00E66091"/>
    <w:rsid w:val="00E66D4A"/>
    <w:rsid w:val="00E678ED"/>
    <w:rsid w:val="00E703A5"/>
    <w:rsid w:val="00E7100D"/>
    <w:rsid w:val="00E72079"/>
    <w:rsid w:val="00E72522"/>
    <w:rsid w:val="00E72B4E"/>
    <w:rsid w:val="00E7316E"/>
    <w:rsid w:val="00E7398E"/>
    <w:rsid w:val="00E73B86"/>
    <w:rsid w:val="00E740B0"/>
    <w:rsid w:val="00E74DD1"/>
    <w:rsid w:val="00E75A9B"/>
    <w:rsid w:val="00E75B40"/>
    <w:rsid w:val="00E76B6D"/>
    <w:rsid w:val="00E77210"/>
    <w:rsid w:val="00E777FB"/>
    <w:rsid w:val="00E778B9"/>
    <w:rsid w:val="00E77A7D"/>
    <w:rsid w:val="00E77DF9"/>
    <w:rsid w:val="00E805CE"/>
    <w:rsid w:val="00E80A61"/>
    <w:rsid w:val="00E80A66"/>
    <w:rsid w:val="00E80B4C"/>
    <w:rsid w:val="00E80B73"/>
    <w:rsid w:val="00E81342"/>
    <w:rsid w:val="00E81593"/>
    <w:rsid w:val="00E825AB"/>
    <w:rsid w:val="00E83504"/>
    <w:rsid w:val="00E837BF"/>
    <w:rsid w:val="00E83855"/>
    <w:rsid w:val="00E8454C"/>
    <w:rsid w:val="00E84FAD"/>
    <w:rsid w:val="00E855BE"/>
    <w:rsid w:val="00E85D8B"/>
    <w:rsid w:val="00E876E0"/>
    <w:rsid w:val="00E87F43"/>
    <w:rsid w:val="00E9004B"/>
    <w:rsid w:val="00E900E3"/>
    <w:rsid w:val="00E90F64"/>
    <w:rsid w:val="00E9124D"/>
    <w:rsid w:val="00E91975"/>
    <w:rsid w:val="00E92607"/>
    <w:rsid w:val="00E92AA9"/>
    <w:rsid w:val="00E93225"/>
    <w:rsid w:val="00E949B4"/>
    <w:rsid w:val="00E94C4A"/>
    <w:rsid w:val="00E94DC6"/>
    <w:rsid w:val="00E95D3B"/>
    <w:rsid w:val="00E95F07"/>
    <w:rsid w:val="00E9607C"/>
    <w:rsid w:val="00E96680"/>
    <w:rsid w:val="00E9716D"/>
    <w:rsid w:val="00E97550"/>
    <w:rsid w:val="00E97B8A"/>
    <w:rsid w:val="00EA102B"/>
    <w:rsid w:val="00EA25C2"/>
    <w:rsid w:val="00EA3CB7"/>
    <w:rsid w:val="00EA44EF"/>
    <w:rsid w:val="00EA492A"/>
    <w:rsid w:val="00EA4BE2"/>
    <w:rsid w:val="00EA4CF5"/>
    <w:rsid w:val="00EA5F41"/>
    <w:rsid w:val="00EA5F58"/>
    <w:rsid w:val="00EA6B0B"/>
    <w:rsid w:val="00EA770E"/>
    <w:rsid w:val="00EA787A"/>
    <w:rsid w:val="00EA7BD4"/>
    <w:rsid w:val="00EA7C7D"/>
    <w:rsid w:val="00EB1DFE"/>
    <w:rsid w:val="00EB2A16"/>
    <w:rsid w:val="00EB2DDE"/>
    <w:rsid w:val="00EB313D"/>
    <w:rsid w:val="00EB3B1E"/>
    <w:rsid w:val="00EB434C"/>
    <w:rsid w:val="00EB4853"/>
    <w:rsid w:val="00EB4934"/>
    <w:rsid w:val="00EB5144"/>
    <w:rsid w:val="00EB546C"/>
    <w:rsid w:val="00EB5654"/>
    <w:rsid w:val="00EB6BF3"/>
    <w:rsid w:val="00EB6C93"/>
    <w:rsid w:val="00EB6DA2"/>
    <w:rsid w:val="00EB7F3B"/>
    <w:rsid w:val="00EC0A65"/>
    <w:rsid w:val="00EC0F3A"/>
    <w:rsid w:val="00EC1204"/>
    <w:rsid w:val="00EC145F"/>
    <w:rsid w:val="00EC17DC"/>
    <w:rsid w:val="00EC2554"/>
    <w:rsid w:val="00EC2AC7"/>
    <w:rsid w:val="00EC534A"/>
    <w:rsid w:val="00EC7846"/>
    <w:rsid w:val="00EC7B08"/>
    <w:rsid w:val="00ED0493"/>
    <w:rsid w:val="00ED0599"/>
    <w:rsid w:val="00ED1ECA"/>
    <w:rsid w:val="00ED20FF"/>
    <w:rsid w:val="00ED218C"/>
    <w:rsid w:val="00ED2BF4"/>
    <w:rsid w:val="00ED3005"/>
    <w:rsid w:val="00ED3FCA"/>
    <w:rsid w:val="00ED411D"/>
    <w:rsid w:val="00ED4FE2"/>
    <w:rsid w:val="00ED5582"/>
    <w:rsid w:val="00ED63FC"/>
    <w:rsid w:val="00ED6D61"/>
    <w:rsid w:val="00ED757D"/>
    <w:rsid w:val="00EE0152"/>
    <w:rsid w:val="00EE0317"/>
    <w:rsid w:val="00EE0485"/>
    <w:rsid w:val="00EE070B"/>
    <w:rsid w:val="00EE1157"/>
    <w:rsid w:val="00EE1B86"/>
    <w:rsid w:val="00EE1CB1"/>
    <w:rsid w:val="00EE21D5"/>
    <w:rsid w:val="00EE21ED"/>
    <w:rsid w:val="00EE30F6"/>
    <w:rsid w:val="00EE346A"/>
    <w:rsid w:val="00EE36AD"/>
    <w:rsid w:val="00EE491D"/>
    <w:rsid w:val="00EE4DDA"/>
    <w:rsid w:val="00EE50AA"/>
    <w:rsid w:val="00EE51C8"/>
    <w:rsid w:val="00EE523F"/>
    <w:rsid w:val="00EE5E97"/>
    <w:rsid w:val="00EE6326"/>
    <w:rsid w:val="00EE7304"/>
    <w:rsid w:val="00EE7593"/>
    <w:rsid w:val="00EE77CB"/>
    <w:rsid w:val="00EE79C6"/>
    <w:rsid w:val="00EE7A66"/>
    <w:rsid w:val="00EF04B6"/>
    <w:rsid w:val="00EF0795"/>
    <w:rsid w:val="00EF09B3"/>
    <w:rsid w:val="00EF224A"/>
    <w:rsid w:val="00EF2786"/>
    <w:rsid w:val="00EF2FB1"/>
    <w:rsid w:val="00EF3010"/>
    <w:rsid w:val="00EF3050"/>
    <w:rsid w:val="00EF3695"/>
    <w:rsid w:val="00EF3DF7"/>
    <w:rsid w:val="00EF3E40"/>
    <w:rsid w:val="00EF486A"/>
    <w:rsid w:val="00EF48AD"/>
    <w:rsid w:val="00EF4A93"/>
    <w:rsid w:val="00EF4E35"/>
    <w:rsid w:val="00EF5109"/>
    <w:rsid w:val="00EF556D"/>
    <w:rsid w:val="00EF574C"/>
    <w:rsid w:val="00EF6B42"/>
    <w:rsid w:val="00EF6CAD"/>
    <w:rsid w:val="00F00DB9"/>
    <w:rsid w:val="00F00E0A"/>
    <w:rsid w:val="00F0271C"/>
    <w:rsid w:val="00F032B1"/>
    <w:rsid w:val="00F034F8"/>
    <w:rsid w:val="00F0374B"/>
    <w:rsid w:val="00F0383E"/>
    <w:rsid w:val="00F03A4E"/>
    <w:rsid w:val="00F0426E"/>
    <w:rsid w:val="00F04356"/>
    <w:rsid w:val="00F05990"/>
    <w:rsid w:val="00F05F99"/>
    <w:rsid w:val="00F0768A"/>
    <w:rsid w:val="00F076C9"/>
    <w:rsid w:val="00F07C00"/>
    <w:rsid w:val="00F07F65"/>
    <w:rsid w:val="00F11191"/>
    <w:rsid w:val="00F11C2D"/>
    <w:rsid w:val="00F11C81"/>
    <w:rsid w:val="00F121F5"/>
    <w:rsid w:val="00F1269B"/>
    <w:rsid w:val="00F13325"/>
    <w:rsid w:val="00F13419"/>
    <w:rsid w:val="00F134B8"/>
    <w:rsid w:val="00F1401C"/>
    <w:rsid w:val="00F146CE"/>
    <w:rsid w:val="00F14752"/>
    <w:rsid w:val="00F14E97"/>
    <w:rsid w:val="00F15CC4"/>
    <w:rsid w:val="00F16AEF"/>
    <w:rsid w:val="00F16BE3"/>
    <w:rsid w:val="00F16F55"/>
    <w:rsid w:val="00F20BA2"/>
    <w:rsid w:val="00F21402"/>
    <w:rsid w:val="00F21418"/>
    <w:rsid w:val="00F21A35"/>
    <w:rsid w:val="00F21E94"/>
    <w:rsid w:val="00F22AF3"/>
    <w:rsid w:val="00F2316D"/>
    <w:rsid w:val="00F23D53"/>
    <w:rsid w:val="00F24047"/>
    <w:rsid w:val="00F24063"/>
    <w:rsid w:val="00F2439D"/>
    <w:rsid w:val="00F24B07"/>
    <w:rsid w:val="00F25A5D"/>
    <w:rsid w:val="00F25A7E"/>
    <w:rsid w:val="00F25B52"/>
    <w:rsid w:val="00F2669B"/>
    <w:rsid w:val="00F26A80"/>
    <w:rsid w:val="00F26D9E"/>
    <w:rsid w:val="00F2777B"/>
    <w:rsid w:val="00F30587"/>
    <w:rsid w:val="00F306B1"/>
    <w:rsid w:val="00F30F69"/>
    <w:rsid w:val="00F3102C"/>
    <w:rsid w:val="00F3113D"/>
    <w:rsid w:val="00F31914"/>
    <w:rsid w:val="00F3347A"/>
    <w:rsid w:val="00F33C69"/>
    <w:rsid w:val="00F33D75"/>
    <w:rsid w:val="00F341AD"/>
    <w:rsid w:val="00F34231"/>
    <w:rsid w:val="00F34404"/>
    <w:rsid w:val="00F34900"/>
    <w:rsid w:val="00F35EA4"/>
    <w:rsid w:val="00F36F0D"/>
    <w:rsid w:val="00F372C2"/>
    <w:rsid w:val="00F37BA6"/>
    <w:rsid w:val="00F37D81"/>
    <w:rsid w:val="00F41C23"/>
    <w:rsid w:val="00F41C27"/>
    <w:rsid w:val="00F41E87"/>
    <w:rsid w:val="00F42D9E"/>
    <w:rsid w:val="00F42DF8"/>
    <w:rsid w:val="00F43233"/>
    <w:rsid w:val="00F435AD"/>
    <w:rsid w:val="00F4362B"/>
    <w:rsid w:val="00F43701"/>
    <w:rsid w:val="00F43B2F"/>
    <w:rsid w:val="00F43D10"/>
    <w:rsid w:val="00F43F08"/>
    <w:rsid w:val="00F45240"/>
    <w:rsid w:val="00F4792F"/>
    <w:rsid w:val="00F47C68"/>
    <w:rsid w:val="00F50410"/>
    <w:rsid w:val="00F51E14"/>
    <w:rsid w:val="00F52621"/>
    <w:rsid w:val="00F52696"/>
    <w:rsid w:val="00F52A64"/>
    <w:rsid w:val="00F53A72"/>
    <w:rsid w:val="00F541F2"/>
    <w:rsid w:val="00F54310"/>
    <w:rsid w:val="00F56BDD"/>
    <w:rsid w:val="00F5722E"/>
    <w:rsid w:val="00F573CF"/>
    <w:rsid w:val="00F57500"/>
    <w:rsid w:val="00F57FCE"/>
    <w:rsid w:val="00F61D7A"/>
    <w:rsid w:val="00F61F69"/>
    <w:rsid w:val="00F625CC"/>
    <w:rsid w:val="00F62625"/>
    <w:rsid w:val="00F640C1"/>
    <w:rsid w:val="00F646C0"/>
    <w:rsid w:val="00F6523F"/>
    <w:rsid w:val="00F6663C"/>
    <w:rsid w:val="00F6683E"/>
    <w:rsid w:val="00F674A3"/>
    <w:rsid w:val="00F675C1"/>
    <w:rsid w:val="00F67B04"/>
    <w:rsid w:val="00F70EF7"/>
    <w:rsid w:val="00F714C4"/>
    <w:rsid w:val="00F716ED"/>
    <w:rsid w:val="00F73E16"/>
    <w:rsid w:val="00F74DA1"/>
    <w:rsid w:val="00F75022"/>
    <w:rsid w:val="00F75179"/>
    <w:rsid w:val="00F757A7"/>
    <w:rsid w:val="00F75F1F"/>
    <w:rsid w:val="00F761EF"/>
    <w:rsid w:val="00F77090"/>
    <w:rsid w:val="00F77958"/>
    <w:rsid w:val="00F803C9"/>
    <w:rsid w:val="00F813D6"/>
    <w:rsid w:val="00F81E83"/>
    <w:rsid w:val="00F81EA1"/>
    <w:rsid w:val="00F82AD8"/>
    <w:rsid w:val="00F82FC8"/>
    <w:rsid w:val="00F83A20"/>
    <w:rsid w:val="00F83D97"/>
    <w:rsid w:val="00F83E9B"/>
    <w:rsid w:val="00F84505"/>
    <w:rsid w:val="00F846DE"/>
    <w:rsid w:val="00F84792"/>
    <w:rsid w:val="00F857E1"/>
    <w:rsid w:val="00F85B3F"/>
    <w:rsid w:val="00F86779"/>
    <w:rsid w:val="00F86E92"/>
    <w:rsid w:val="00F8703F"/>
    <w:rsid w:val="00F871CB"/>
    <w:rsid w:val="00F8771F"/>
    <w:rsid w:val="00F90634"/>
    <w:rsid w:val="00F90790"/>
    <w:rsid w:val="00F90D87"/>
    <w:rsid w:val="00F91942"/>
    <w:rsid w:val="00F9275F"/>
    <w:rsid w:val="00F92C24"/>
    <w:rsid w:val="00F93C06"/>
    <w:rsid w:val="00F94E9A"/>
    <w:rsid w:val="00F94F7D"/>
    <w:rsid w:val="00F97019"/>
    <w:rsid w:val="00F979F7"/>
    <w:rsid w:val="00F97AC7"/>
    <w:rsid w:val="00FA01BC"/>
    <w:rsid w:val="00FA0464"/>
    <w:rsid w:val="00FA05BF"/>
    <w:rsid w:val="00FA132C"/>
    <w:rsid w:val="00FA17F5"/>
    <w:rsid w:val="00FA3125"/>
    <w:rsid w:val="00FA371B"/>
    <w:rsid w:val="00FA38D7"/>
    <w:rsid w:val="00FA4592"/>
    <w:rsid w:val="00FA61B0"/>
    <w:rsid w:val="00FA6241"/>
    <w:rsid w:val="00FA6C57"/>
    <w:rsid w:val="00FA715D"/>
    <w:rsid w:val="00FA7CE7"/>
    <w:rsid w:val="00FB0B43"/>
    <w:rsid w:val="00FB1064"/>
    <w:rsid w:val="00FB1115"/>
    <w:rsid w:val="00FB15B6"/>
    <w:rsid w:val="00FB24B8"/>
    <w:rsid w:val="00FB2AFC"/>
    <w:rsid w:val="00FB2C75"/>
    <w:rsid w:val="00FB2F10"/>
    <w:rsid w:val="00FB46CA"/>
    <w:rsid w:val="00FB51C0"/>
    <w:rsid w:val="00FB5675"/>
    <w:rsid w:val="00FB6635"/>
    <w:rsid w:val="00FB6B6D"/>
    <w:rsid w:val="00FB707B"/>
    <w:rsid w:val="00FB7AAC"/>
    <w:rsid w:val="00FC1425"/>
    <w:rsid w:val="00FC1635"/>
    <w:rsid w:val="00FC322A"/>
    <w:rsid w:val="00FC36C8"/>
    <w:rsid w:val="00FC42CA"/>
    <w:rsid w:val="00FC47C3"/>
    <w:rsid w:val="00FC53F6"/>
    <w:rsid w:val="00FC5772"/>
    <w:rsid w:val="00FC5D0A"/>
    <w:rsid w:val="00FC6BA9"/>
    <w:rsid w:val="00FC7176"/>
    <w:rsid w:val="00FC786B"/>
    <w:rsid w:val="00FD0300"/>
    <w:rsid w:val="00FD05F0"/>
    <w:rsid w:val="00FD076A"/>
    <w:rsid w:val="00FD0BFD"/>
    <w:rsid w:val="00FD1873"/>
    <w:rsid w:val="00FD1CF7"/>
    <w:rsid w:val="00FD22C1"/>
    <w:rsid w:val="00FD25F4"/>
    <w:rsid w:val="00FD2998"/>
    <w:rsid w:val="00FD2E8B"/>
    <w:rsid w:val="00FD3A16"/>
    <w:rsid w:val="00FD4497"/>
    <w:rsid w:val="00FD46C3"/>
    <w:rsid w:val="00FD75D8"/>
    <w:rsid w:val="00FE0042"/>
    <w:rsid w:val="00FE0803"/>
    <w:rsid w:val="00FE156B"/>
    <w:rsid w:val="00FE173D"/>
    <w:rsid w:val="00FE25F9"/>
    <w:rsid w:val="00FE39DC"/>
    <w:rsid w:val="00FE416A"/>
    <w:rsid w:val="00FE46C9"/>
    <w:rsid w:val="00FE4D54"/>
    <w:rsid w:val="00FE5C0D"/>
    <w:rsid w:val="00FE65B0"/>
    <w:rsid w:val="00FE721E"/>
    <w:rsid w:val="00FE7627"/>
    <w:rsid w:val="00FE79E2"/>
    <w:rsid w:val="00FF0824"/>
    <w:rsid w:val="00FF0A61"/>
    <w:rsid w:val="00FF1B8D"/>
    <w:rsid w:val="00FF1C94"/>
    <w:rsid w:val="00FF27F6"/>
    <w:rsid w:val="00FF2B1E"/>
    <w:rsid w:val="00FF378B"/>
    <w:rsid w:val="00FF41DE"/>
    <w:rsid w:val="00FF44CF"/>
    <w:rsid w:val="00FF4A90"/>
    <w:rsid w:val="00FF5AD1"/>
    <w:rsid w:val="00FF7573"/>
    <w:rsid w:val="00FF7B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0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03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0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03BD"/>
    <w:rPr>
      <w:sz w:val="18"/>
      <w:szCs w:val="18"/>
    </w:rPr>
  </w:style>
  <w:style w:type="table" w:styleId="a5">
    <w:name w:val="Table Grid"/>
    <w:basedOn w:val="a1"/>
    <w:uiPriority w:val="59"/>
    <w:rsid w:val="006403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>http://www.deepbbs.org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/www.deepbbs.org</dc:creator>
  <cp:lastModifiedBy>深度联盟http://www.deepbbs.org</cp:lastModifiedBy>
  <cp:revision>3</cp:revision>
  <cp:lastPrinted>2022-03-10T10:48:00Z</cp:lastPrinted>
  <dcterms:created xsi:type="dcterms:W3CDTF">2022-03-10T10:48:00Z</dcterms:created>
  <dcterms:modified xsi:type="dcterms:W3CDTF">2022-03-10T10:48:00Z</dcterms:modified>
</cp:coreProperties>
</file>